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0B7" w:rsidRPr="002F27AC" w:rsidRDefault="009A30B7" w:rsidP="009A30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F27A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2F27AC">
        <w:rPr>
          <w:rFonts w:ascii="Times New Roman" w:hAnsi="Times New Roman" w:cs="Times New Roman" w:hint="eastAsia"/>
          <w:sz w:val="24"/>
          <w:szCs w:val="24"/>
        </w:rPr>
        <w:t xml:space="preserve">  Codes</w:t>
      </w:r>
      <w:proofErr w:type="gramEnd"/>
      <w:r w:rsidRPr="002F27AC">
        <w:rPr>
          <w:rFonts w:ascii="Times New Roman" w:hAnsi="Times New Roman" w:cs="Times New Roman" w:hint="eastAsia"/>
          <w:sz w:val="24"/>
          <w:szCs w:val="24"/>
        </w:rPr>
        <w:t xml:space="preserve"> used for 19 bioclimatic variabl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03"/>
        <w:gridCol w:w="3805"/>
        <w:gridCol w:w="803"/>
        <w:gridCol w:w="3117"/>
      </w:tblGrid>
      <w:tr w:rsidR="009A30B7" w:rsidRPr="002F27AC" w:rsidTr="00D63694">
        <w:trPr>
          <w:trHeight w:val="286"/>
          <w:jc w:val="center"/>
        </w:trPr>
        <w:tc>
          <w:tcPr>
            <w:tcW w:w="42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 w:hint="eastAsia"/>
                <w:sz w:val="24"/>
                <w:szCs w:val="24"/>
              </w:rPr>
              <w:t>Code</w:t>
            </w:r>
          </w:p>
        </w:tc>
        <w:tc>
          <w:tcPr>
            <w:tcW w:w="227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 w:hint="eastAsia"/>
                <w:sz w:val="24"/>
                <w:szCs w:val="24"/>
              </w:rPr>
              <w:t>Code</w:t>
            </w:r>
          </w:p>
        </w:tc>
        <w:tc>
          <w:tcPr>
            <w:tcW w:w="187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tcBorders>
              <w:top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2275" w:type="pct"/>
            <w:tcBorders>
              <w:top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 xml:space="preserve">Mean annual temperature </w:t>
            </w:r>
          </w:p>
        </w:tc>
        <w:tc>
          <w:tcPr>
            <w:tcW w:w="427" w:type="pct"/>
            <w:tcBorders>
              <w:top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1871" w:type="pct"/>
            <w:tcBorders>
              <w:top w:val="single" w:sz="6" w:space="0" w:color="auto"/>
            </w:tcBorders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</w:tr>
      <w:tr w:rsidR="009A30B7" w:rsidRPr="002F27AC" w:rsidTr="00D63694">
        <w:trPr>
          <w:trHeight w:val="572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2F27AC">
              <w:rPr>
                <w:rFonts w:ascii="Times New Roman" w:hAnsi="Times New Roman" w:cs="Times New Roman"/>
                <w:sz w:val="24"/>
                <w:szCs w:val="24"/>
              </w:rPr>
              <w:t xml:space="preserve"> (Bio2/Bio7) (*100)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 xml:space="preserve">Temperature seasonality (standard deviation *100) 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 xml:space="preserve">Precipitation of driest month </w:t>
            </w:r>
          </w:p>
        </w:tc>
      </w:tr>
      <w:tr w:rsidR="009A30B7" w:rsidRPr="002F27AC" w:rsidTr="00D63694">
        <w:trPr>
          <w:trHeight w:val="572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 xml:space="preserve">Max temperature of warmest month 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 xml:space="preserve">Precipitation seasonality (Coefficient of Variation) 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Precipitation of wettest quarter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Temperature annual range (Bio5-Bio6)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Precipitation of driest quarter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</w:tr>
      <w:tr w:rsidR="009A30B7" w:rsidRPr="002F27AC" w:rsidTr="00D63694">
        <w:trPr>
          <w:trHeight w:val="286"/>
          <w:jc w:val="center"/>
        </w:trPr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2275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7AC">
              <w:rPr>
                <w:rFonts w:ascii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  <w:tc>
          <w:tcPr>
            <w:tcW w:w="427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  <w:shd w:val="clear" w:color="auto" w:fill="auto"/>
          </w:tcPr>
          <w:p w:rsidR="009A30B7" w:rsidRPr="002F27AC" w:rsidRDefault="009A30B7" w:rsidP="00D636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30B7" w:rsidRPr="002F27AC" w:rsidRDefault="009A30B7" w:rsidP="009A30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A30B7" w:rsidRPr="00154FC9" w:rsidRDefault="009A30B7" w:rsidP="009A30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154FC9">
        <w:rPr>
          <w:rFonts w:ascii="Times New Roman" w:hAnsi="Times New Roman" w:cs="Times New Roman"/>
          <w:sz w:val="24"/>
          <w:szCs w:val="24"/>
        </w:rPr>
        <w:t>. Spearman</w:t>
      </w:r>
      <w:r>
        <w:rPr>
          <w:rFonts w:ascii="Times New Roman" w:hAnsi="Times New Roman" w:cs="Times New Roman"/>
          <w:sz w:val="24"/>
          <w:szCs w:val="24"/>
        </w:rPr>
        <w:t>’s rank correlation coefficient</w:t>
      </w:r>
      <w:r w:rsidRPr="00154FC9">
        <w:rPr>
          <w:rFonts w:ascii="Times New Roman" w:hAnsi="Times New Roman" w:cs="Times New Roman"/>
          <w:sz w:val="24"/>
          <w:szCs w:val="24"/>
        </w:rPr>
        <w:t xml:space="preserve"> (</w:t>
      </w:r>
      <w:r w:rsidRPr="002B065E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 for the</w:t>
      </w:r>
      <w:r w:rsidRPr="00154F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non-eliminated </w:t>
      </w:r>
      <w:r w:rsidRPr="00154FC9">
        <w:rPr>
          <w:rFonts w:ascii="Times New Roman" w:hAnsi="Times New Roman" w:cs="Times New Roman"/>
          <w:sz w:val="24"/>
          <w:szCs w:val="24"/>
        </w:rPr>
        <w:t>bio-climate predictor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three period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52"/>
        <w:gridCol w:w="926"/>
        <w:gridCol w:w="836"/>
        <w:gridCol w:w="836"/>
        <w:gridCol w:w="836"/>
        <w:gridCol w:w="930"/>
        <w:gridCol w:w="930"/>
        <w:gridCol w:w="930"/>
        <w:gridCol w:w="930"/>
      </w:tblGrid>
      <w:tr w:rsidR="009A30B7" w:rsidRPr="00154FC9" w:rsidTr="00D63694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9</w:t>
            </w:r>
          </w:p>
        </w:tc>
      </w:tr>
      <w:tr w:rsidR="009A30B7" w:rsidRPr="00154FC9" w:rsidTr="00D63694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b/>
                <w:sz w:val="24"/>
                <w:szCs w:val="24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b/>
                <w:sz w:val="24"/>
                <w:szCs w:val="24"/>
              </w:rPr>
              <w:t>L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b/>
                <w:sz w:val="24"/>
                <w:szCs w:val="24"/>
              </w:rPr>
              <w:t>L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BIO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0B7" w:rsidRPr="00154FC9" w:rsidTr="00D6369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 xml:space="preserve"> BIO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C9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30B7" w:rsidRPr="00154FC9" w:rsidRDefault="009A30B7" w:rsidP="00D636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6194" w:rsidRPr="009A30B7" w:rsidRDefault="009A30B7" w:rsidP="009A30B7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LGM, </w:t>
      </w:r>
      <w:r w:rsidRPr="00EA164D">
        <w:rPr>
          <w:rFonts w:ascii="Times New Roman" w:hAnsi="Times New Roman" w:cs="Times New Roman" w:hint="eastAsia"/>
          <w:sz w:val="18"/>
          <w:szCs w:val="18"/>
        </w:rPr>
        <w:t xml:space="preserve">Last Glacial </w:t>
      </w:r>
      <w:r w:rsidRPr="00EA164D">
        <w:rPr>
          <w:rFonts w:ascii="Times New Roman" w:hAnsi="Times New Roman" w:cs="Times New Roman"/>
          <w:sz w:val="18"/>
          <w:szCs w:val="18"/>
        </w:rPr>
        <w:t>Maximum</w:t>
      </w:r>
      <w:r>
        <w:rPr>
          <w:rFonts w:ascii="Times New Roman" w:hAnsi="Times New Roman" w:cs="Times New Roman" w:hint="eastAsia"/>
          <w:sz w:val="18"/>
          <w:szCs w:val="18"/>
        </w:rPr>
        <w:t xml:space="preserve">; LIG, </w:t>
      </w:r>
      <w:r w:rsidRPr="00EA164D">
        <w:rPr>
          <w:rFonts w:ascii="Times New Roman" w:hAnsi="Times New Roman" w:cs="Times New Roman" w:hint="eastAsia"/>
          <w:sz w:val="18"/>
          <w:szCs w:val="18"/>
        </w:rPr>
        <w:t>Last Interglaci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bookmarkStart w:id="0" w:name="_GoBack"/>
      <w:bookmarkEnd w:id="0"/>
    </w:p>
    <w:sectPr w:rsidR="00C46194" w:rsidRPr="009A30B7" w:rsidSect="00875A05">
      <w:footerReference w:type="default" r:id="rId7"/>
      <w:pgSz w:w="11906" w:h="16838" w:code="9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2ED" w:rsidRDefault="005212ED" w:rsidP="009A30B7">
      <w:r>
        <w:separator/>
      </w:r>
    </w:p>
  </w:endnote>
  <w:endnote w:type="continuationSeparator" w:id="0">
    <w:p w:rsidR="005212ED" w:rsidRDefault="005212ED" w:rsidP="009A3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3890002"/>
      <w:docPartObj>
        <w:docPartGallery w:val="Page Numbers (Bottom of Page)"/>
        <w:docPartUnique/>
      </w:docPartObj>
    </w:sdtPr>
    <w:sdtEndPr/>
    <w:sdtContent>
      <w:p w:rsidR="003F5B74" w:rsidRDefault="005212ED" w:rsidP="00E214E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0B7" w:rsidRPr="009A30B7">
          <w:rPr>
            <w:noProof/>
            <w:lang w:val="zh-CN"/>
          </w:rPr>
          <w:t>1</w:t>
        </w:r>
        <w:r>
          <w:fldChar w:fldCharType="end"/>
        </w:r>
      </w:p>
    </w:sdtContent>
  </w:sdt>
  <w:p w:rsidR="003F5B74" w:rsidRDefault="005212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2ED" w:rsidRDefault="005212ED" w:rsidP="009A30B7">
      <w:r>
        <w:separator/>
      </w:r>
    </w:p>
  </w:footnote>
  <w:footnote w:type="continuationSeparator" w:id="0">
    <w:p w:rsidR="005212ED" w:rsidRDefault="005212ED" w:rsidP="009A3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B10"/>
    <w:rsid w:val="00000BDD"/>
    <w:rsid w:val="00001DBB"/>
    <w:rsid w:val="00001F37"/>
    <w:rsid w:val="000027F1"/>
    <w:rsid w:val="00002A2B"/>
    <w:rsid w:val="00003839"/>
    <w:rsid w:val="00003A3D"/>
    <w:rsid w:val="000041E5"/>
    <w:rsid w:val="000046B9"/>
    <w:rsid w:val="0000510A"/>
    <w:rsid w:val="00005D2D"/>
    <w:rsid w:val="00006FDC"/>
    <w:rsid w:val="000072BF"/>
    <w:rsid w:val="00007C39"/>
    <w:rsid w:val="00007E3C"/>
    <w:rsid w:val="000109B3"/>
    <w:rsid w:val="00010D78"/>
    <w:rsid w:val="00011E57"/>
    <w:rsid w:val="00012177"/>
    <w:rsid w:val="00012F51"/>
    <w:rsid w:val="0001303D"/>
    <w:rsid w:val="00013E4B"/>
    <w:rsid w:val="00014CE3"/>
    <w:rsid w:val="00015168"/>
    <w:rsid w:val="00016472"/>
    <w:rsid w:val="00016FF3"/>
    <w:rsid w:val="000171E1"/>
    <w:rsid w:val="000173AD"/>
    <w:rsid w:val="000174BF"/>
    <w:rsid w:val="00020339"/>
    <w:rsid w:val="0002067B"/>
    <w:rsid w:val="00021593"/>
    <w:rsid w:val="000219C5"/>
    <w:rsid w:val="00023CE0"/>
    <w:rsid w:val="000244D0"/>
    <w:rsid w:val="000246E7"/>
    <w:rsid w:val="00024DB7"/>
    <w:rsid w:val="00024DD4"/>
    <w:rsid w:val="00024EB3"/>
    <w:rsid w:val="00024EF3"/>
    <w:rsid w:val="000255E7"/>
    <w:rsid w:val="000263A7"/>
    <w:rsid w:val="00026687"/>
    <w:rsid w:val="0002678B"/>
    <w:rsid w:val="000269AC"/>
    <w:rsid w:val="000273B9"/>
    <w:rsid w:val="000275B4"/>
    <w:rsid w:val="000275E4"/>
    <w:rsid w:val="00027F42"/>
    <w:rsid w:val="00030866"/>
    <w:rsid w:val="00031ACD"/>
    <w:rsid w:val="00031ED4"/>
    <w:rsid w:val="000325A5"/>
    <w:rsid w:val="00032BCE"/>
    <w:rsid w:val="00032FBB"/>
    <w:rsid w:val="000330C9"/>
    <w:rsid w:val="00033305"/>
    <w:rsid w:val="000340E5"/>
    <w:rsid w:val="000355DE"/>
    <w:rsid w:val="000360F1"/>
    <w:rsid w:val="00036E3B"/>
    <w:rsid w:val="00037BCF"/>
    <w:rsid w:val="000403CC"/>
    <w:rsid w:val="00041952"/>
    <w:rsid w:val="000422D2"/>
    <w:rsid w:val="00043738"/>
    <w:rsid w:val="00043956"/>
    <w:rsid w:val="00043BA8"/>
    <w:rsid w:val="00044A5E"/>
    <w:rsid w:val="00045B08"/>
    <w:rsid w:val="000463B5"/>
    <w:rsid w:val="000465DE"/>
    <w:rsid w:val="000468DF"/>
    <w:rsid w:val="00046AF0"/>
    <w:rsid w:val="000473D5"/>
    <w:rsid w:val="000474C0"/>
    <w:rsid w:val="00050150"/>
    <w:rsid w:val="00050895"/>
    <w:rsid w:val="00050B00"/>
    <w:rsid w:val="00050D43"/>
    <w:rsid w:val="00051C33"/>
    <w:rsid w:val="00052342"/>
    <w:rsid w:val="0005288B"/>
    <w:rsid w:val="00052DB4"/>
    <w:rsid w:val="000530BE"/>
    <w:rsid w:val="00053184"/>
    <w:rsid w:val="00053F3D"/>
    <w:rsid w:val="000541CD"/>
    <w:rsid w:val="0005565B"/>
    <w:rsid w:val="00055EE7"/>
    <w:rsid w:val="00056430"/>
    <w:rsid w:val="00056EAF"/>
    <w:rsid w:val="000577B1"/>
    <w:rsid w:val="00057FE4"/>
    <w:rsid w:val="0006030D"/>
    <w:rsid w:val="00060869"/>
    <w:rsid w:val="00060CFC"/>
    <w:rsid w:val="00060F9E"/>
    <w:rsid w:val="0006160D"/>
    <w:rsid w:val="00062197"/>
    <w:rsid w:val="000624D9"/>
    <w:rsid w:val="00062C8D"/>
    <w:rsid w:val="0006322A"/>
    <w:rsid w:val="00063448"/>
    <w:rsid w:val="0006408B"/>
    <w:rsid w:val="00064464"/>
    <w:rsid w:val="00064FA8"/>
    <w:rsid w:val="000658DD"/>
    <w:rsid w:val="00065A9A"/>
    <w:rsid w:val="00066019"/>
    <w:rsid w:val="000666AE"/>
    <w:rsid w:val="00066E5B"/>
    <w:rsid w:val="000676A6"/>
    <w:rsid w:val="00070222"/>
    <w:rsid w:val="000705B2"/>
    <w:rsid w:val="00070DE4"/>
    <w:rsid w:val="00070F9F"/>
    <w:rsid w:val="00071405"/>
    <w:rsid w:val="00072343"/>
    <w:rsid w:val="000727A6"/>
    <w:rsid w:val="00072996"/>
    <w:rsid w:val="00074391"/>
    <w:rsid w:val="00074FA9"/>
    <w:rsid w:val="00075015"/>
    <w:rsid w:val="000755A3"/>
    <w:rsid w:val="00075675"/>
    <w:rsid w:val="00075A80"/>
    <w:rsid w:val="00076BD2"/>
    <w:rsid w:val="000771C4"/>
    <w:rsid w:val="00080C61"/>
    <w:rsid w:val="00080D26"/>
    <w:rsid w:val="00080E43"/>
    <w:rsid w:val="00081695"/>
    <w:rsid w:val="0008228D"/>
    <w:rsid w:val="0008284C"/>
    <w:rsid w:val="00083CC8"/>
    <w:rsid w:val="00083F33"/>
    <w:rsid w:val="00084B23"/>
    <w:rsid w:val="000859FF"/>
    <w:rsid w:val="00085C2D"/>
    <w:rsid w:val="000870F1"/>
    <w:rsid w:val="000874BF"/>
    <w:rsid w:val="000877C5"/>
    <w:rsid w:val="00087BFA"/>
    <w:rsid w:val="00087D36"/>
    <w:rsid w:val="0009088B"/>
    <w:rsid w:val="000911E1"/>
    <w:rsid w:val="0009120B"/>
    <w:rsid w:val="0009125E"/>
    <w:rsid w:val="00091802"/>
    <w:rsid w:val="00091ABC"/>
    <w:rsid w:val="00092D20"/>
    <w:rsid w:val="0009359D"/>
    <w:rsid w:val="000936C1"/>
    <w:rsid w:val="00093AD2"/>
    <w:rsid w:val="00093CD0"/>
    <w:rsid w:val="000966A4"/>
    <w:rsid w:val="00096DBF"/>
    <w:rsid w:val="000972A5"/>
    <w:rsid w:val="0009739F"/>
    <w:rsid w:val="0009747F"/>
    <w:rsid w:val="000974AB"/>
    <w:rsid w:val="000979AD"/>
    <w:rsid w:val="000A0D08"/>
    <w:rsid w:val="000A1341"/>
    <w:rsid w:val="000A1398"/>
    <w:rsid w:val="000A159B"/>
    <w:rsid w:val="000A25D7"/>
    <w:rsid w:val="000A2768"/>
    <w:rsid w:val="000A5D86"/>
    <w:rsid w:val="000A62B0"/>
    <w:rsid w:val="000A6A8D"/>
    <w:rsid w:val="000A793E"/>
    <w:rsid w:val="000A7A35"/>
    <w:rsid w:val="000B113D"/>
    <w:rsid w:val="000B1932"/>
    <w:rsid w:val="000B2958"/>
    <w:rsid w:val="000B29D8"/>
    <w:rsid w:val="000B32EC"/>
    <w:rsid w:val="000B34A9"/>
    <w:rsid w:val="000B4B0A"/>
    <w:rsid w:val="000B4D39"/>
    <w:rsid w:val="000B545B"/>
    <w:rsid w:val="000B57C8"/>
    <w:rsid w:val="000B7C8D"/>
    <w:rsid w:val="000C0CB8"/>
    <w:rsid w:val="000C104A"/>
    <w:rsid w:val="000C1797"/>
    <w:rsid w:val="000C1EBE"/>
    <w:rsid w:val="000C26CF"/>
    <w:rsid w:val="000C37E5"/>
    <w:rsid w:val="000C4048"/>
    <w:rsid w:val="000C45EE"/>
    <w:rsid w:val="000C490A"/>
    <w:rsid w:val="000C5309"/>
    <w:rsid w:val="000C61ED"/>
    <w:rsid w:val="000C646D"/>
    <w:rsid w:val="000C6C4C"/>
    <w:rsid w:val="000C71F6"/>
    <w:rsid w:val="000D058B"/>
    <w:rsid w:val="000D0791"/>
    <w:rsid w:val="000D0ADD"/>
    <w:rsid w:val="000D1E69"/>
    <w:rsid w:val="000D228A"/>
    <w:rsid w:val="000D2E9F"/>
    <w:rsid w:val="000D3865"/>
    <w:rsid w:val="000D3965"/>
    <w:rsid w:val="000D48B1"/>
    <w:rsid w:val="000D6C10"/>
    <w:rsid w:val="000D7552"/>
    <w:rsid w:val="000E0217"/>
    <w:rsid w:val="000E08E6"/>
    <w:rsid w:val="000E09AA"/>
    <w:rsid w:val="000E1141"/>
    <w:rsid w:val="000E17AF"/>
    <w:rsid w:val="000E1B57"/>
    <w:rsid w:val="000E2912"/>
    <w:rsid w:val="000E3DD7"/>
    <w:rsid w:val="000E4CE2"/>
    <w:rsid w:val="000E6472"/>
    <w:rsid w:val="000E7BF3"/>
    <w:rsid w:val="000F073C"/>
    <w:rsid w:val="000F1049"/>
    <w:rsid w:val="000F12AF"/>
    <w:rsid w:val="000F162F"/>
    <w:rsid w:val="000F1A8B"/>
    <w:rsid w:val="000F1DF1"/>
    <w:rsid w:val="000F1F06"/>
    <w:rsid w:val="000F2A33"/>
    <w:rsid w:val="000F3172"/>
    <w:rsid w:val="000F33C5"/>
    <w:rsid w:val="000F3805"/>
    <w:rsid w:val="000F3B35"/>
    <w:rsid w:val="000F3F5F"/>
    <w:rsid w:val="000F4EF1"/>
    <w:rsid w:val="000F60C7"/>
    <w:rsid w:val="000F62A9"/>
    <w:rsid w:val="000F63E1"/>
    <w:rsid w:val="000F6A8D"/>
    <w:rsid w:val="000F6C00"/>
    <w:rsid w:val="000F76B4"/>
    <w:rsid w:val="000F7D9F"/>
    <w:rsid w:val="001002B3"/>
    <w:rsid w:val="00100BCE"/>
    <w:rsid w:val="00100F9B"/>
    <w:rsid w:val="001027E6"/>
    <w:rsid w:val="001033DC"/>
    <w:rsid w:val="001036D6"/>
    <w:rsid w:val="00104318"/>
    <w:rsid w:val="00104C44"/>
    <w:rsid w:val="00104DAB"/>
    <w:rsid w:val="00105387"/>
    <w:rsid w:val="0010561E"/>
    <w:rsid w:val="00105663"/>
    <w:rsid w:val="001059BD"/>
    <w:rsid w:val="00105BBE"/>
    <w:rsid w:val="00105F78"/>
    <w:rsid w:val="001062E2"/>
    <w:rsid w:val="00107A08"/>
    <w:rsid w:val="00107B60"/>
    <w:rsid w:val="0011037F"/>
    <w:rsid w:val="001104CD"/>
    <w:rsid w:val="0011105F"/>
    <w:rsid w:val="001119D8"/>
    <w:rsid w:val="00112750"/>
    <w:rsid w:val="0011497D"/>
    <w:rsid w:val="0011522B"/>
    <w:rsid w:val="001152B0"/>
    <w:rsid w:val="001156B0"/>
    <w:rsid w:val="0011682F"/>
    <w:rsid w:val="0011771E"/>
    <w:rsid w:val="001178C8"/>
    <w:rsid w:val="00117ABB"/>
    <w:rsid w:val="00117E7E"/>
    <w:rsid w:val="00120487"/>
    <w:rsid w:val="001205C9"/>
    <w:rsid w:val="001206BC"/>
    <w:rsid w:val="001208B6"/>
    <w:rsid w:val="00121257"/>
    <w:rsid w:val="00122168"/>
    <w:rsid w:val="00122504"/>
    <w:rsid w:val="0012348D"/>
    <w:rsid w:val="001236D9"/>
    <w:rsid w:val="00124D40"/>
    <w:rsid w:val="00124F56"/>
    <w:rsid w:val="001255D9"/>
    <w:rsid w:val="001257D6"/>
    <w:rsid w:val="0012596C"/>
    <w:rsid w:val="00125B78"/>
    <w:rsid w:val="00125EB7"/>
    <w:rsid w:val="00126556"/>
    <w:rsid w:val="00126B25"/>
    <w:rsid w:val="001301F7"/>
    <w:rsid w:val="001304BC"/>
    <w:rsid w:val="001306AF"/>
    <w:rsid w:val="00130EA7"/>
    <w:rsid w:val="00130FCB"/>
    <w:rsid w:val="001313E6"/>
    <w:rsid w:val="00131F9D"/>
    <w:rsid w:val="00133468"/>
    <w:rsid w:val="00133477"/>
    <w:rsid w:val="00134F7C"/>
    <w:rsid w:val="0013749A"/>
    <w:rsid w:val="00137588"/>
    <w:rsid w:val="001375DF"/>
    <w:rsid w:val="00142DEF"/>
    <w:rsid w:val="00142E94"/>
    <w:rsid w:val="0014383D"/>
    <w:rsid w:val="00143BA0"/>
    <w:rsid w:val="00144902"/>
    <w:rsid w:val="00144B3A"/>
    <w:rsid w:val="00144EB7"/>
    <w:rsid w:val="0014514A"/>
    <w:rsid w:val="00145D66"/>
    <w:rsid w:val="001465D5"/>
    <w:rsid w:val="00146B0A"/>
    <w:rsid w:val="00147529"/>
    <w:rsid w:val="001477B5"/>
    <w:rsid w:val="001500B9"/>
    <w:rsid w:val="00150705"/>
    <w:rsid w:val="00150F94"/>
    <w:rsid w:val="001519D7"/>
    <w:rsid w:val="0015230D"/>
    <w:rsid w:val="00153A00"/>
    <w:rsid w:val="00153A70"/>
    <w:rsid w:val="00153AB3"/>
    <w:rsid w:val="00153DED"/>
    <w:rsid w:val="00154B44"/>
    <w:rsid w:val="00154F73"/>
    <w:rsid w:val="00155D00"/>
    <w:rsid w:val="00156B8D"/>
    <w:rsid w:val="00156BB7"/>
    <w:rsid w:val="00157B5B"/>
    <w:rsid w:val="0016076E"/>
    <w:rsid w:val="00160B36"/>
    <w:rsid w:val="001618F1"/>
    <w:rsid w:val="00161A4C"/>
    <w:rsid w:val="00161E8D"/>
    <w:rsid w:val="0016269E"/>
    <w:rsid w:val="0016284F"/>
    <w:rsid w:val="0016289F"/>
    <w:rsid w:val="001630AE"/>
    <w:rsid w:val="00163495"/>
    <w:rsid w:val="0016402A"/>
    <w:rsid w:val="001647CA"/>
    <w:rsid w:val="0016662E"/>
    <w:rsid w:val="00167002"/>
    <w:rsid w:val="001674F7"/>
    <w:rsid w:val="00167CB7"/>
    <w:rsid w:val="00167D3D"/>
    <w:rsid w:val="00167E3F"/>
    <w:rsid w:val="00167E6F"/>
    <w:rsid w:val="001715D5"/>
    <w:rsid w:val="00171A2C"/>
    <w:rsid w:val="00171F44"/>
    <w:rsid w:val="001721C0"/>
    <w:rsid w:val="001728F7"/>
    <w:rsid w:val="001733A9"/>
    <w:rsid w:val="001733ED"/>
    <w:rsid w:val="001737AD"/>
    <w:rsid w:val="00173EDC"/>
    <w:rsid w:val="001757C4"/>
    <w:rsid w:val="00175A1B"/>
    <w:rsid w:val="00176084"/>
    <w:rsid w:val="0017684A"/>
    <w:rsid w:val="001773F0"/>
    <w:rsid w:val="0017777C"/>
    <w:rsid w:val="001810D4"/>
    <w:rsid w:val="00181311"/>
    <w:rsid w:val="0018147B"/>
    <w:rsid w:val="00182673"/>
    <w:rsid w:val="00183382"/>
    <w:rsid w:val="00184356"/>
    <w:rsid w:val="001848A6"/>
    <w:rsid w:val="00185777"/>
    <w:rsid w:val="00186BBF"/>
    <w:rsid w:val="001870B7"/>
    <w:rsid w:val="00190566"/>
    <w:rsid w:val="001914D8"/>
    <w:rsid w:val="00191B0B"/>
    <w:rsid w:val="00191D72"/>
    <w:rsid w:val="00192087"/>
    <w:rsid w:val="00192136"/>
    <w:rsid w:val="001930A9"/>
    <w:rsid w:val="0019350D"/>
    <w:rsid w:val="00193A1A"/>
    <w:rsid w:val="00194EE2"/>
    <w:rsid w:val="001978D8"/>
    <w:rsid w:val="00197F7D"/>
    <w:rsid w:val="001A0010"/>
    <w:rsid w:val="001A01E3"/>
    <w:rsid w:val="001A0871"/>
    <w:rsid w:val="001A0C51"/>
    <w:rsid w:val="001A2585"/>
    <w:rsid w:val="001A2CAF"/>
    <w:rsid w:val="001A399C"/>
    <w:rsid w:val="001A3D43"/>
    <w:rsid w:val="001A3F52"/>
    <w:rsid w:val="001A4193"/>
    <w:rsid w:val="001A450F"/>
    <w:rsid w:val="001A4CB5"/>
    <w:rsid w:val="001A585E"/>
    <w:rsid w:val="001A6597"/>
    <w:rsid w:val="001A73AF"/>
    <w:rsid w:val="001B0CE3"/>
    <w:rsid w:val="001B110D"/>
    <w:rsid w:val="001B12BC"/>
    <w:rsid w:val="001B1360"/>
    <w:rsid w:val="001B19BC"/>
    <w:rsid w:val="001B29A8"/>
    <w:rsid w:val="001B4CF2"/>
    <w:rsid w:val="001B56FD"/>
    <w:rsid w:val="001B606E"/>
    <w:rsid w:val="001B6204"/>
    <w:rsid w:val="001B6392"/>
    <w:rsid w:val="001B6B57"/>
    <w:rsid w:val="001B6DEF"/>
    <w:rsid w:val="001B6FE6"/>
    <w:rsid w:val="001B6FF4"/>
    <w:rsid w:val="001B70E9"/>
    <w:rsid w:val="001B7617"/>
    <w:rsid w:val="001B7B49"/>
    <w:rsid w:val="001C082A"/>
    <w:rsid w:val="001C0D18"/>
    <w:rsid w:val="001C0DEA"/>
    <w:rsid w:val="001C15D1"/>
    <w:rsid w:val="001C18FB"/>
    <w:rsid w:val="001C191B"/>
    <w:rsid w:val="001C193E"/>
    <w:rsid w:val="001C1AAD"/>
    <w:rsid w:val="001C1BC6"/>
    <w:rsid w:val="001C23AE"/>
    <w:rsid w:val="001C2EAC"/>
    <w:rsid w:val="001C3D09"/>
    <w:rsid w:val="001C5A4E"/>
    <w:rsid w:val="001C620C"/>
    <w:rsid w:val="001C66DA"/>
    <w:rsid w:val="001C7383"/>
    <w:rsid w:val="001C7821"/>
    <w:rsid w:val="001C79CB"/>
    <w:rsid w:val="001C7CF9"/>
    <w:rsid w:val="001D001B"/>
    <w:rsid w:val="001D020E"/>
    <w:rsid w:val="001D1165"/>
    <w:rsid w:val="001D136A"/>
    <w:rsid w:val="001D172A"/>
    <w:rsid w:val="001D22FA"/>
    <w:rsid w:val="001D28B7"/>
    <w:rsid w:val="001D367E"/>
    <w:rsid w:val="001D41AF"/>
    <w:rsid w:val="001D4845"/>
    <w:rsid w:val="001D5180"/>
    <w:rsid w:val="001D5D01"/>
    <w:rsid w:val="001D7D53"/>
    <w:rsid w:val="001D7DC1"/>
    <w:rsid w:val="001E13E8"/>
    <w:rsid w:val="001E14A1"/>
    <w:rsid w:val="001E288C"/>
    <w:rsid w:val="001E3ADF"/>
    <w:rsid w:val="001E44E8"/>
    <w:rsid w:val="001E5603"/>
    <w:rsid w:val="001E67EA"/>
    <w:rsid w:val="001E68A3"/>
    <w:rsid w:val="001E7387"/>
    <w:rsid w:val="001F0203"/>
    <w:rsid w:val="001F0966"/>
    <w:rsid w:val="001F1657"/>
    <w:rsid w:val="001F1CD0"/>
    <w:rsid w:val="001F1ED9"/>
    <w:rsid w:val="001F255D"/>
    <w:rsid w:val="001F33BC"/>
    <w:rsid w:val="001F3C24"/>
    <w:rsid w:val="001F4CD7"/>
    <w:rsid w:val="001F4FBE"/>
    <w:rsid w:val="001F5131"/>
    <w:rsid w:val="001F591B"/>
    <w:rsid w:val="001F5AF1"/>
    <w:rsid w:val="001F713D"/>
    <w:rsid w:val="00200711"/>
    <w:rsid w:val="002009B3"/>
    <w:rsid w:val="00201B59"/>
    <w:rsid w:val="002021BB"/>
    <w:rsid w:val="0020315C"/>
    <w:rsid w:val="00204314"/>
    <w:rsid w:val="00205036"/>
    <w:rsid w:val="00205141"/>
    <w:rsid w:val="00206D77"/>
    <w:rsid w:val="00207862"/>
    <w:rsid w:val="00207D5A"/>
    <w:rsid w:val="00207F17"/>
    <w:rsid w:val="00210102"/>
    <w:rsid w:val="0021082C"/>
    <w:rsid w:val="002114ED"/>
    <w:rsid w:val="002116B9"/>
    <w:rsid w:val="002117C9"/>
    <w:rsid w:val="00212021"/>
    <w:rsid w:val="0021211C"/>
    <w:rsid w:val="002126F1"/>
    <w:rsid w:val="0021287E"/>
    <w:rsid w:val="00212ECC"/>
    <w:rsid w:val="0021458A"/>
    <w:rsid w:val="0021465C"/>
    <w:rsid w:val="00214E07"/>
    <w:rsid w:val="00215178"/>
    <w:rsid w:val="00215525"/>
    <w:rsid w:val="002156A9"/>
    <w:rsid w:val="002159A0"/>
    <w:rsid w:val="00216015"/>
    <w:rsid w:val="00216CAD"/>
    <w:rsid w:val="00216EBC"/>
    <w:rsid w:val="00216F68"/>
    <w:rsid w:val="002173F3"/>
    <w:rsid w:val="00217F95"/>
    <w:rsid w:val="00220291"/>
    <w:rsid w:val="00220369"/>
    <w:rsid w:val="00220D26"/>
    <w:rsid w:val="00221302"/>
    <w:rsid w:val="00221D9F"/>
    <w:rsid w:val="002223F5"/>
    <w:rsid w:val="00222666"/>
    <w:rsid w:val="00223025"/>
    <w:rsid w:val="002239A3"/>
    <w:rsid w:val="00224F08"/>
    <w:rsid w:val="00224FA7"/>
    <w:rsid w:val="0022599A"/>
    <w:rsid w:val="00225A03"/>
    <w:rsid w:val="00225EF1"/>
    <w:rsid w:val="00226C5D"/>
    <w:rsid w:val="00226DB8"/>
    <w:rsid w:val="00227BA7"/>
    <w:rsid w:val="00227D42"/>
    <w:rsid w:val="00230331"/>
    <w:rsid w:val="002304F7"/>
    <w:rsid w:val="0023071A"/>
    <w:rsid w:val="00231674"/>
    <w:rsid w:val="00231694"/>
    <w:rsid w:val="00232264"/>
    <w:rsid w:val="002325A8"/>
    <w:rsid w:val="002327CE"/>
    <w:rsid w:val="002335C3"/>
    <w:rsid w:val="002336B3"/>
    <w:rsid w:val="0023384A"/>
    <w:rsid w:val="00233906"/>
    <w:rsid w:val="0023401A"/>
    <w:rsid w:val="00235798"/>
    <w:rsid w:val="00235B94"/>
    <w:rsid w:val="00235FE8"/>
    <w:rsid w:val="00236C83"/>
    <w:rsid w:val="002370AB"/>
    <w:rsid w:val="0023743C"/>
    <w:rsid w:val="0024069D"/>
    <w:rsid w:val="00240E19"/>
    <w:rsid w:val="0024112F"/>
    <w:rsid w:val="002411AB"/>
    <w:rsid w:val="00241204"/>
    <w:rsid w:val="002414D2"/>
    <w:rsid w:val="00242299"/>
    <w:rsid w:val="0024234A"/>
    <w:rsid w:val="00242499"/>
    <w:rsid w:val="00243353"/>
    <w:rsid w:val="00243E14"/>
    <w:rsid w:val="00244B01"/>
    <w:rsid w:val="00245592"/>
    <w:rsid w:val="00250181"/>
    <w:rsid w:val="00250803"/>
    <w:rsid w:val="0025097D"/>
    <w:rsid w:val="00251DAB"/>
    <w:rsid w:val="00251F69"/>
    <w:rsid w:val="00252075"/>
    <w:rsid w:val="002529B0"/>
    <w:rsid w:val="002529E5"/>
    <w:rsid w:val="0025319C"/>
    <w:rsid w:val="00253409"/>
    <w:rsid w:val="0025412B"/>
    <w:rsid w:val="0025422A"/>
    <w:rsid w:val="0025443F"/>
    <w:rsid w:val="00255232"/>
    <w:rsid w:val="00255751"/>
    <w:rsid w:val="00255C7C"/>
    <w:rsid w:val="00255EE4"/>
    <w:rsid w:val="00256298"/>
    <w:rsid w:val="00256E77"/>
    <w:rsid w:val="002573D4"/>
    <w:rsid w:val="00257DDA"/>
    <w:rsid w:val="002607A6"/>
    <w:rsid w:val="00260833"/>
    <w:rsid w:val="00260E9A"/>
    <w:rsid w:val="0026149D"/>
    <w:rsid w:val="002619D2"/>
    <w:rsid w:val="002619FD"/>
    <w:rsid w:val="00261EA9"/>
    <w:rsid w:val="002620E5"/>
    <w:rsid w:val="00262249"/>
    <w:rsid w:val="00262379"/>
    <w:rsid w:val="00263D5E"/>
    <w:rsid w:val="00263D7F"/>
    <w:rsid w:val="002643FD"/>
    <w:rsid w:val="0026465B"/>
    <w:rsid w:val="002651C1"/>
    <w:rsid w:val="0026634D"/>
    <w:rsid w:val="0026720F"/>
    <w:rsid w:val="0027013B"/>
    <w:rsid w:val="00270300"/>
    <w:rsid w:val="00270B22"/>
    <w:rsid w:val="00270B41"/>
    <w:rsid w:val="00270F4D"/>
    <w:rsid w:val="00270FAB"/>
    <w:rsid w:val="00271029"/>
    <w:rsid w:val="0027137E"/>
    <w:rsid w:val="002713BC"/>
    <w:rsid w:val="00273085"/>
    <w:rsid w:val="00273D0A"/>
    <w:rsid w:val="00274124"/>
    <w:rsid w:val="00274C7F"/>
    <w:rsid w:val="00274D96"/>
    <w:rsid w:val="00275A1D"/>
    <w:rsid w:val="0027616A"/>
    <w:rsid w:val="002764C8"/>
    <w:rsid w:val="002768E7"/>
    <w:rsid w:val="00280FFF"/>
    <w:rsid w:val="002817E8"/>
    <w:rsid w:val="00281EA8"/>
    <w:rsid w:val="00282FDC"/>
    <w:rsid w:val="002830D5"/>
    <w:rsid w:val="00283E74"/>
    <w:rsid w:val="002845F1"/>
    <w:rsid w:val="00284700"/>
    <w:rsid w:val="00284D48"/>
    <w:rsid w:val="00285597"/>
    <w:rsid w:val="00286A97"/>
    <w:rsid w:val="00287A9E"/>
    <w:rsid w:val="00290FF1"/>
    <w:rsid w:val="002913AD"/>
    <w:rsid w:val="002917C1"/>
    <w:rsid w:val="002919DD"/>
    <w:rsid w:val="00291C83"/>
    <w:rsid w:val="00292026"/>
    <w:rsid w:val="00292488"/>
    <w:rsid w:val="00292513"/>
    <w:rsid w:val="00293647"/>
    <w:rsid w:val="00294265"/>
    <w:rsid w:val="00295299"/>
    <w:rsid w:val="00295A2A"/>
    <w:rsid w:val="0029728A"/>
    <w:rsid w:val="0029783A"/>
    <w:rsid w:val="002A105A"/>
    <w:rsid w:val="002A165F"/>
    <w:rsid w:val="002A3DFF"/>
    <w:rsid w:val="002A3F39"/>
    <w:rsid w:val="002A4231"/>
    <w:rsid w:val="002A50E1"/>
    <w:rsid w:val="002A56F6"/>
    <w:rsid w:val="002B0D05"/>
    <w:rsid w:val="002B1041"/>
    <w:rsid w:val="002B28D5"/>
    <w:rsid w:val="002B3782"/>
    <w:rsid w:val="002B4EBC"/>
    <w:rsid w:val="002B526B"/>
    <w:rsid w:val="002B557F"/>
    <w:rsid w:val="002B5C3E"/>
    <w:rsid w:val="002B6908"/>
    <w:rsid w:val="002B6A0F"/>
    <w:rsid w:val="002B7E51"/>
    <w:rsid w:val="002C1842"/>
    <w:rsid w:val="002C1864"/>
    <w:rsid w:val="002C1BA9"/>
    <w:rsid w:val="002C2B91"/>
    <w:rsid w:val="002C2D7D"/>
    <w:rsid w:val="002C305E"/>
    <w:rsid w:val="002C3184"/>
    <w:rsid w:val="002C356A"/>
    <w:rsid w:val="002C3669"/>
    <w:rsid w:val="002C3B22"/>
    <w:rsid w:val="002C3ECD"/>
    <w:rsid w:val="002C45E5"/>
    <w:rsid w:val="002C473C"/>
    <w:rsid w:val="002C5429"/>
    <w:rsid w:val="002C543A"/>
    <w:rsid w:val="002C615F"/>
    <w:rsid w:val="002C6F2E"/>
    <w:rsid w:val="002C6F5F"/>
    <w:rsid w:val="002C74B7"/>
    <w:rsid w:val="002D0544"/>
    <w:rsid w:val="002D0A59"/>
    <w:rsid w:val="002D0B3F"/>
    <w:rsid w:val="002D1409"/>
    <w:rsid w:val="002D1850"/>
    <w:rsid w:val="002D1B21"/>
    <w:rsid w:val="002D23B6"/>
    <w:rsid w:val="002D4EBE"/>
    <w:rsid w:val="002D61E9"/>
    <w:rsid w:val="002D662B"/>
    <w:rsid w:val="002D6CCD"/>
    <w:rsid w:val="002D71AF"/>
    <w:rsid w:val="002D72D6"/>
    <w:rsid w:val="002D7B48"/>
    <w:rsid w:val="002E0E81"/>
    <w:rsid w:val="002E197F"/>
    <w:rsid w:val="002E1BB2"/>
    <w:rsid w:val="002E2705"/>
    <w:rsid w:val="002E2E79"/>
    <w:rsid w:val="002E490B"/>
    <w:rsid w:val="002E5592"/>
    <w:rsid w:val="002E6422"/>
    <w:rsid w:val="002E67C9"/>
    <w:rsid w:val="002E6879"/>
    <w:rsid w:val="002E6AEC"/>
    <w:rsid w:val="002E7410"/>
    <w:rsid w:val="002E7426"/>
    <w:rsid w:val="002E7A9F"/>
    <w:rsid w:val="002E7B7C"/>
    <w:rsid w:val="002F0602"/>
    <w:rsid w:val="002F1340"/>
    <w:rsid w:val="002F1B1B"/>
    <w:rsid w:val="002F1D0E"/>
    <w:rsid w:val="002F1F36"/>
    <w:rsid w:val="002F2224"/>
    <w:rsid w:val="002F288A"/>
    <w:rsid w:val="002F2973"/>
    <w:rsid w:val="002F2F78"/>
    <w:rsid w:val="002F3642"/>
    <w:rsid w:val="002F37E1"/>
    <w:rsid w:val="002F3B47"/>
    <w:rsid w:val="002F43B6"/>
    <w:rsid w:val="002F5729"/>
    <w:rsid w:val="002F68FA"/>
    <w:rsid w:val="002F6C37"/>
    <w:rsid w:val="002F78C0"/>
    <w:rsid w:val="003005A4"/>
    <w:rsid w:val="003008A0"/>
    <w:rsid w:val="0030164B"/>
    <w:rsid w:val="00301E7D"/>
    <w:rsid w:val="00302482"/>
    <w:rsid w:val="0030290D"/>
    <w:rsid w:val="00302D11"/>
    <w:rsid w:val="003030F9"/>
    <w:rsid w:val="003036F6"/>
    <w:rsid w:val="00303B51"/>
    <w:rsid w:val="0030474B"/>
    <w:rsid w:val="00304969"/>
    <w:rsid w:val="00305CF8"/>
    <w:rsid w:val="00305CFD"/>
    <w:rsid w:val="00305EE8"/>
    <w:rsid w:val="00310378"/>
    <w:rsid w:val="00310C81"/>
    <w:rsid w:val="00311B62"/>
    <w:rsid w:val="00311BF7"/>
    <w:rsid w:val="0031217B"/>
    <w:rsid w:val="003123DA"/>
    <w:rsid w:val="00312594"/>
    <w:rsid w:val="003128F2"/>
    <w:rsid w:val="003129FB"/>
    <w:rsid w:val="0031360C"/>
    <w:rsid w:val="00313B96"/>
    <w:rsid w:val="00314DBA"/>
    <w:rsid w:val="00315586"/>
    <w:rsid w:val="003156BF"/>
    <w:rsid w:val="00315CD2"/>
    <w:rsid w:val="00316E47"/>
    <w:rsid w:val="003170E6"/>
    <w:rsid w:val="003178E7"/>
    <w:rsid w:val="00317CEE"/>
    <w:rsid w:val="0032006B"/>
    <w:rsid w:val="00321C9A"/>
    <w:rsid w:val="00322152"/>
    <w:rsid w:val="00322574"/>
    <w:rsid w:val="003225E6"/>
    <w:rsid w:val="003233B6"/>
    <w:rsid w:val="003235C4"/>
    <w:rsid w:val="003236EF"/>
    <w:rsid w:val="0032384D"/>
    <w:rsid w:val="003238DE"/>
    <w:rsid w:val="00324896"/>
    <w:rsid w:val="00324C15"/>
    <w:rsid w:val="003250C0"/>
    <w:rsid w:val="0032535C"/>
    <w:rsid w:val="0032586A"/>
    <w:rsid w:val="0032656C"/>
    <w:rsid w:val="0032780C"/>
    <w:rsid w:val="00327DB8"/>
    <w:rsid w:val="00330091"/>
    <w:rsid w:val="00330205"/>
    <w:rsid w:val="00330B7E"/>
    <w:rsid w:val="00330B87"/>
    <w:rsid w:val="00330EE3"/>
    <w:rsid w:val="00331092"/>
    <w:rsid w:val="003310E9"/>
    <w:rsid w:val="003319C2"/>
    <w:rsid w:val="00332C91"/>
    <w:rsid w:val="00332F9C"/>
    <w:rsid w:val="00333396"/>
    <w:rsid w:val="003334FA"/>
    <w:rsid w:val="00333CEF"/>
    <w:rsid w:val="00334873"/>
    <w:rsid w:val="00335B52"/>
    <w:rsid w:val="003405EC"/>
    <w:rsid w:val="0034069E"/>
    <w:rsid w:val="0034123E"/>
    <w:rsid w:val="00343124"/>
    <w:rsid w:val="00343618"/>
    <w:rsid w:val="0034368C"/>
    <w:rsid w:val="00343DD4"/>
    <w:rsid w:val="00343DFC"/>
    <w:rsid w:val="00344C21"/>
    <w:rsid w:val="003452BD"/>
    <w:rsid w:val="003456A8"/>
    <w:rsid w:val="003461BA"/>
    <w:rsid w:val="003462FC"/>
    <w:rsid w:val="003464F4"/>
    <w:rsid w:val="003465A2"/>
    <w:rsid w:val="00346C8A"/>
    <w:rsid w:val="00346ECB"/>
    <w:rsid w:val="003474F2"/>
    <w:rsid w:val="003477C9"/>
    <w:rsid w:val="00347845"/>
    <w:rsid w:val="00347BFD"/>
    <w:rsid w:val="00350D0B"/>
    <w:rsid w:val="0035143E"/>
    <w:rsid w:val="00351EE1"/>
    <w:rsid w:val="00352F25"/>
    <w:rsid w:val="00352F8B"/>
    <w:rsid w:val="00353889"/>
    <w:rsid w:val="00353EA1"/>
    <w:rsid w:val="00354165"/>
    <w:rsid w:val="003549E5"/>
    <w:rsid w:val="00354A16"/>
    <w:rsid w:val="0035536C"/>
    <w:rsid w:val="0035648A"/>
    <w:rsid w:val="0035699B"/>
    <w:rsid w:val="0036001B"/>
    <w:rsid w:val="003603D6"/>
    <w:rsid w:val="0036146E"/>
    <w:rsid w:val="003623E0"/>
    <w:rsid w:val="003631AC"/>
    <w:rsid w:val="00363462"/>
    <w:rsid w:val="00363FD2"/>
    <w:rsid w:val="0036449B"/>
    <w:rsid w:val="003649F2"/>
    <w:rsid w:val="00364A17"/>
    <w:rsid w:val="00364F64"/>
    <w:rsid w:val="003659DB"/>
    <w:rsid w:val="00365F0B"/>
    <w:rsid w:val="003669CF"/>
    <w:rsid w:val="003703A9"/>
    <w:rsid w:val="0037069A"/>
    <w:rsid w:val="0037097F"/>
    <w:rsid w:val="00370E42"/>
    <w:rsid w:val="00371104"/>
    <w:rsid w:val="0037165A"/>
    <w:rsid w:val="003717AF"/>
    <w:rsid w:val="003721EB"/>
    <w:rsid w:val="003726F2"/>
    <w:rsid w:val="00372F4E"/>
    <w:rsid w:val="00373620"/>
    <w:rsid w:val="0037416B"/>
    <w:rsid w:val="00374A5F"/>
    <w:rsid w:val="00374B03"/>
    <w:rsid w:val="00374F88"/>
    <w:rsid w:val="00375696"/>
    <w:rsid w:val="00375B74"/>
    <w:rsid w:val="0037611F"/>
    <w:rsid w:val="0037657C"/>
    <w:rsid w:val="00376974"/>
    <w:rsid w:val="00380408"/>
    <w:rsid w:val="00380BD7"/>
    <w:rsid w:val="00382C22"/>
    <w:rsid w:val="003839D6"/>
    <w:rsid w:val="00383C56"/>
    <w:rsid w:val="00383C5F"/>
    <w:rsid w:val="0038458D"/>
    <w:rsid w:val="00384963"/>
    <w:rsid w:val="00384F11"/>
    <w:rsid w:val="00385BBC"/>
    <w:rsid w:val="0038662E"/>
    <w:rsid w:val="00386AA8"/>
    <w:rsid w:val="00386F30"/>
    <w:rsid w:val="003877A2"/>
    <w:rsid w:val="00390B1A"/>
    <w:rsid w:val="00390C26"/>
    <w:rsid w:val="0039187E"/>
    <w:rsid w:val="003918E5"/>
    <w:rsid w:val="003939CB"/>
    <w:rsid w:val="00396DDA"/>
    <w:rsid w:val="003973A1"/>
    <w:rsid w:val="0039763A"/>
    <w:rsid w:val="00397B10"/>
    <w:rsid w:val="00397D7C"/>
    <w:rsid w:val="003A08EE"/>
    <w:rsid w:val="003A1F04"/>
    <w:rsid w:val="003A2817"/>
    <w:rsid w:val="003A2EEF"/>
    <w:rsid w:val="003A344E"/>
    <w:rsid w:val="003A475C"/>
    <w:rsid w:val="003A4B17"/>
    <w:rsid w:val="003A50B7"/>
    <w:rsid w:val="003A5CEB"/>
    <w:rsid w:val="003A60A1"/>
    <w:rsid w:val="003A649A"/>
    <w:rsid w:val="003A7D32"/>
    <w:rsid w:val="003A7F90"/>
    <w:rsid w:val="003B04B6"/>
    <w:rsid w:val="003B155A"/>
    <w:rsid w:val="003B1946"/>
    <w:rsid w:val="003B1B75"/>
    <w:rsid w:val="003B257E"/>
    <w:rsid w:val="003B322D"/>
    <w:rsid w:val="003B33E6"/>
    <w:rsid w:val="003B348C"/>
    <w:rsid w:val="003B3930"/>
    <w:rsid w:val="003B39C8"/>
    <w:rsid w:val="003B41A1"/>
    <w:rsid w:val="003B420E"/>
    <w:rsid w:val="003B45FA"/>
    <w:rsid w:val="003B5076"/>
    <w:rsid w:val="003B7378"/>
    <w:rsid w:val="003B7C44"/>
    <w:rsid w:val="003C0BC9"/>
    <w:rsid w:val="003C1070"/>
    <w:rsid w:val="003C1413"/>
    <w:rsid w:val="003C1619"/>
    <w:rsid w:val="003C1A7A"/>
    <w:rsid w:val="003C2056"/>
    <w:rsid w:val="003C2DA8"/>
    <w:rsid w:val="003C2EEC"/>
    <w:rsid w:val="003C30BE"/>
    <w:rsid w:val="003C355A"/>
    <w:rsid w:val="003C3E89"/>
    <w:rsid w:val="003C3FDD"/>
    <w:rsid w:val="003C44C2"/>
    <w:rsid w:val="003C5746"/>
    <w:rsid w:val="003C62B0"/>
    <w:rsid w:val="003C6A09"/>
    <w:rsid w:val="003C6D76"/>
    <w:rsid w:val="003D0629"/>
    <w:rsid w:val="003D0DDF"/>
    <w:rsid w:val="003D14B1"/>
    <w:rsid w:val="003D31B1"/>
    <w:rsid w:val="003D33DA"/>
    <w:rsid w:val="003D3776"/>
    <w:rsid w:val="003D377E"/>
    <w:rsid w:val="003D3DE4"/>
    <w:rsid w:val="003D3EDE"/>
    <w:rsid w:val="003D44C6"/>
    <w:rsid w:val="003D6116"/>
    <w:rsid w:val="003D63CB"/>
    <w:rsid w:val="003D6F66"/>
    <w:rsid w:val="003D71C7"/>
    <w:rsid w:val="003D747E"/>
    <w:rsid w:val="003D7678"/>
    <w:rsid w:val="003E0A22"/>
    <w:rsid w:val="003E0FBE"/>
    <w:rsid w:val="003E177A"/>
    <w:rsid w:val="003E24FB"/>
    <w:rsid w:val="003E29D1"/>
    <w:rsid w:val="003E35AF"/>
    <w:rsid w:val="003E3C11"/>
    <w:rsid w:val="003E45B5"/>
    <w:rsid w:val="003E4EBA"/>
    <w:rsid w:val="003E654A"/>
    <w:rsid w:val="003E6C45"/>
    <w:rsid w:val="003E6D5F"/>
    <w:rsid w:val="003E704E"/>
    <w:rsid w:val="003F07C1"/>
    <w:rsid w:val="003F1295"/>
    <w:rsid w:val="003F1B85"/>
    <w:rsid w:val="003F2120"/>
    <w:rsid w:val="003F31B1"/>
    <w:rsid w:val="003F4061"/>
    <w:rsid w:val="003F48E1"/>
    <w:rsid w:val="003F5442"/>
    <w:rsid w:val="003F544A"/>
    <w:rsid w:val="003F5749"/>
    <w:rsid w:val="003F65C5"/>
    <w:rsid w:val="003F66AA"/>
    <w:rsid w:val="003F7A90"/>
    <w:rsid w:val="00400279"/>
    <w:rsid w:val="00400886"/>
    <w:rsid w:val="004010A6"/>
    <w:rsid w:val="00401ECB"/>
    <w:rsid w:val="00402DB0"/>
    <w:rsid w:val="004039B9"/>
    <w:rsid w:val="00403AFD"/>
    <w:rsid w:val="00403B1A"/>
    <w:rsid w:val="004047A4"/>
    <w:rsid w:val="0040481A"/>
    <w:rsid w:val="00404D0B"/>
    <w:rsid w:val="00404D99"/>
    <w:rsid w:val="00405090"/>
    <w:rsid w:val="004055B8"/>
    <w:rsid w:val="00405915"/>
    <w:rsid w:val="00405B23"/>
    <w:rsid w:val="00406027"/>
    <w:rsid w:val="0040613D"/>
    <w:rsid w:val="0040622F"/>
    <w:rsid w:val="004074E5"/>
    <w:rsid w:val="00407B87"/>
    <w:rsid w:val="00410232"/>
    <w:rsid w:val="00410813"/>
    <w:rsid w:val="00410E35"/>
    <w:rsid w:val="00413283"/>
    <w:rsid w:val="004169DD"/>
    <w:rsid w:val="00417ECB"/>
    <w:rsid w:val="00420800"/>
    <w:rsid w:val="00420C29"/>
    <w:rsid w:val="004242E6"/>
    <w:rsid w:val="004247B2"/>
    <w:rsid w:val="00424DB2"/>
    <w:rsid w:val="00424DCD"/>
    <w:rsid w:val="004250C7"/>
    <w:rsid w:val="0042518F"/>
    <w:rsid w:val="0042519F"/>
    <w:rsid w:val="004260CE"/>
    <w:rsid w:val="00426BDC"/>
    <w:rsid w:val="00427249"/>
    <w:rsid w:val="00427A2E"/>
    <w:rsid w:val="00427E15"/>
    <w:rsid w:val="004301C1"/>
    <w:rsid w:val="004303A6"/>
    <w:rsid w:val="004315AA"/>
    <w:rsid w:val="00431ED4"/>
    <w:rsid w:val="00433025"/>
    <w:rsid w:val="00435A2F"/>
    <w:rsid w:val="00436140"/>
    <w:rsid w:val="00436363"/>
    <w:rsid w:val="00436422"/>
    <w:rsid w:val="00437A58"/>
    <w:rsid w:val="00437C93"/>
    <w:rsid w:val="00441AAB"/>
    <w:rsid w:val="0044475A"/>
    <w:rsid w:val="0044484B"/>
    <w:rsid w:val="00444E6F"/>
    <w:rsid w:val="00445F96"/>
    <w:rsid w:val="004470AD"/>
    <w:rsid w:val="004478F2"/>
    <w:rsid w:val="004502A1"/>
    <w:rsid w:val="00450719"/>
    <w:rsid w:val="00450CCD"/>
    <w:rsid w:val="00450F39"/>
    <w:rsid w:val="00451710"/>
    <w:rsid w:val="00451AFC"/>
    <w:rsid w:val="00452083"/>
    <w:rsid w:val="00452571"/>
    <w:rsid w:val="00452667"/>
    <w:rsid w:val="00453BEF"/>
    <w:rsid w:val="00454A4B"/>
    <w:rsid w:val="00454B3C"/>
    <w:rsid w:val="00454E0E"/>
    <w:rsid w:val="00455275"/>
    <w:rsid w:val="00455441"/>
    <w:rsid w:val="00455478"/>
    <w:rsid w:val="004567A6"/>
    <w:rsid w:val="00456F6C"/>
    <w:rsid w:val="0045734C"/>
    <w:rsid w:val="0046043E"/>
    <w:rsid w:val="004607D9"/>
    <w:rsid w:val="00460D96"/>
    <w:rsid w:val="00460EC9"/>
    <w:rsid w:val="00460F11"/>
    <w:rsid w:val="0046119D"/>
    <w:rsid w:val="0046140C"/>
    <w:rsid w:val="00461FD4"/>
    <w:rsid w:val="00462514"/>
    <w:rsid w:val="00462E1A"/>
    <w:rsid w:val="00463808"/>
    <w:rsid w:val="004641FD"/>
    <w:rsid w:val="00464940"/>
    <w:rsid w:val="00464E76"/>
    <w:rsid w:val="00465122"/>
    <w:rsid w:val="00466467"/>
    <w:rsid w:val="0046656C"/>
    <w:rsid w:val="00466EC6"/>
    <w:rsid w:val="00467243"/>
    <w:rsid w:val="004701FF"/>
    <w:rsid w:val="004703A1"/>
    <w:rsid w:val="00470509"/>
    <w:rsid w:val="004709ED"/>
    <w:rsid w:val="00470E9E"/>
    <w:rsid w:val="0047194E"/>
    <w:rsid w:val="00471F3F"/>
    <w:rsid w:val="00471FA7"/>
    <w:rsid w:val="0047203A"/>
    <w:rsid w:val="00473143"/>
    <w:rsid w:val="00473E18"/>
    <w:rsid w:val="004742B8"/>
    <w:rsid w:val="00474321"/>
    <w:rsid w:val="004744A5"/>
    <w:rsid w:val="00474C0F"/>
    <w:rsid w:val="00474C6C"/>
    <w:rsid w:val="00474F55"/>
    <w:rsid w:val="00475731"/>
    <w:rsid w:val="00475DF2"/>
    <w:rsid w:val="00475F85"/>
    <w:rsid w:val="00476230"/>
    <w:rsid w:val="00476444"/>
    <w:rsid w:val="00476903"/>
    <w:rsid w:val="00476DE4"/>
    <w:rsid w:val="00477178"/>
    <w:rsid w:val="0047717B"/>
    <w:rsid w:val="004772BB"/>
    <w:rsid w:val="004802D2"/>
    <w:rsid w:val="00480F4F"/>
    <w:rsid w:val="00481E25"/>
    <w:rsid w:val="00482701"/>
    <w:rsid w:val="00483047"/>
    <w:rsid w:val="0048355A"/>
    <w:rsid w:val="00484D68"/>
    <w:rsid w:val="0048556A"/>
    <w:rsid w:val="0048670B"/>
    <w:rsid w:val="00486EA8"/>
    <w:rsid w:val="00486FFB"/>
    <w:rsid w:val="00487111"/>
    <w:rsid w:val="004875A5"/>
    <w:rsid w:val="00487C66"/>
    <w:rsid w:val="00487D03"/>
    <w:rsid w:val="00490253"/>
    <w:rsid w:val="00491504"/>
    <w:rsid w:val="00491A01"/>
    <w:rsid w:val="00491C89"/>
    <w:rsid w:val="004920A7"/>
    <w:rsid w:val="00492797"/>
    <w:rsid w:val="00493FA2"/>
    <w:rsid w:val="00494B5F"/>
    <w:rsid w:val="00495DDF"/>
    <w:rsid w:val="00496602"/>
    <w:rsid w:val="0049690E"/>
    <w:rsid w:val="0049693F"/>
    <w:rsid w:val="0049777F"/>
    <w:rsid w:val="004A042F"/>
    <w:rsid w:val="004A07E4"/>
    <w:rsid w:val="004A0ED7"/>
    <w:rsid w:val="004A1039"/>
    <w:rsid w:val="004A1D1E"/>
    <w:rsid w:val="004A24E4"/>
    <w:rsid w:val="004A2D87"/>
    <w:rsid w:val="004A306C"/>
    <w:rsid w:val="004A3C01"/>
    <w:rsid w:val="004A4059"/>
    <w:rsid w:val="004A4156"/>
    <w:rsid w:val="004A539B"/>
    <w:rsid w:val="004A5A21"/>
    <w:rsid w:val="004A6336"/>
    <w:rsid w:val="004A7019"/>
    <w:rsid w:val="004A7565"/>
    <w:rsid w:val="004B00AB"/>
    <w:rsid w:val="004B019C"/>
    <w:rsid w:val="004B0766"/>
    <w:rsid w:val="004B1B34"/>
    <w:rsid w:val="004B1E43"/>
    <w:rsid w:val="004B2109"/>
    <w:rsid w:val="004B321B"/>
    <w:rsid w:val="004B3684"/>
    <w:rsid w:val="004B461D"/>
    <w:rsid w:val="004B5914"/>
    <w:rsid w:val="004B5E22"/>
    <w:rsid w:val="004B7153"/>
    <w:rsid w:val="004B75BA"/>
    <w:rsid w:val="004C0215"/>
    <w:rsid w:val="004C05EA"/>
    <w:rsid w:val="004C0C73"/>
    <w:rsid w:val="004C21FF"/>
    <w:rsid w:val="004C29BF"/>
    <w:rsid w:val="004C2D9F"/>
    <w:rsid w:val="004C3CF5"/>
    <w:rsid w:val="004C4596"/>
    <w:rsid w:val="004C45A7"/>
    <w:rsid w:val="004C551B"/>
    <w:rsid w:val="004C6063"/>
    <w:rsid w:val="004C6ADA"/>
    <w:rsid w:val="004C6F7A"/>
    <w:rsid w:val="004C78A5"/>
    <w:rsid w:val="004C7C3F"/>
    <w:rsid w:val="004D035F"/>
    <w:rsid w:val="004D25D2"/>
    <w:rsid w:val="004D2CEE"/>
    <w:rsid w:val="004D3385"/>
    <w:rsid w:val="004D3CDB"/>
    <w:rsid w:val="004D4416"/>
    <w:rsid w:val="004D46ED"/>
    <w:rsid w:val="004D4A81"/>
    <w:rsid w:val="004D5950"/>
    <w:rsid w:val="004D5B85"/>
    <w:rsid w:val="004D5C6F"/>
    <w:rsid w:val="004D601C"/>
    <w:rsid w:val="004D6453"/>
    <w:rsid w:val="004D6C91"/>
    <w:rsid w:val="004D6DCD"/>
    <w:rsid w:val="004D77AF"/>
    <w:rsid w:val="004D7C6A"/>
    <w:rsid w:val="004E010B"/>
    <w:rsid w:val="004E04CA"/>
    <w:rsid w:val="004E0958"/>
    <w:rsid w:val="004E0BA7"/>
    <w:rsid w:val="004E107E"/>
    <w:rsid w:val="004E17C3"/>
    <w:rsid w:val="004E2F44"/>
    <w:rsid w:val="004E3726"/>
    <w:rsid w:val="004E397E"/>
    <w:rsid w:val="004E40A0"/>
    <w:rsid w:val="004E4930"/>
    <w:rsid w:val="004E50FC"/>
    <w:rsid w:val="004E58B6"/>
    <w:rsid w:val="004E6414"/>
    <w:rsid w:val="004E6959"/>
    <w:rsid w:val="004E6C5A"/>
    <w:rsid w:val="004E7370"/>
    <w:rsid w:val="004E797E"/>
    <w:rsid w:val="004E7F99"/>
    <w:rsid w:val="004F0076"/>
    <w:rsid w:val="004F0227"/>
    <w:rsid w:val="004F043B"/>
    <w:rsid w:val="004F0813"/>
    <w:rsid w:val="004F0C7A"/>
    <w:rsid w:val="004F11B7"/>
    <w:rsid w:val="004F16C2"/>
    <w:rsid w:val="004F1EC2"/>
    <w:rsid w:val="004F27C5"/>
    <w:rsid w:val="004F3141"/>
    <w:rsid w:val="004F3FD7"/>
    <w:rsid w:val="004F422F"/>
    <w:rsid w:val="004F6078"/>
    <w:rsid w:val="004F675B"/>
    <w:rsid w:val="004F7345"/>
    <w:rsid w:val="004F7C0D"/>
    <w:rsid w:val="005007DF"/>
    <w:rsid w:val="00500DE6"/>
    <w:rsid w:val="00501089"/>
    <w:rsid w:val="00501130"/>
    <w:rsid w:val="00501B42"/>
    <w:rsid w:val="00501CFE"/>
    <w:rsid w:val="00502906"/>
    <w:rsid w:val="005029F9"/>
    <w:rsid w:val="00502EB5"/>
    <w:rsid w:val="00503FD3"/>
    <w:rsid w:val="005043E5"/>
    <w:rsid w:val="00504F4B"/>
    <w:rsid w:val="005053B8"/>
    <w:rsid w:val="00506238"/>
    <w:rsid w:val="00506A5A"/>
    <w:rsid w:val="005071A8"/>
    <w:rsid w:val="00507D14"/>
    <w:rsid w:val="00510E1D"/>
    <w:rsid w:val="0051139A"/>
    <w:rsid w:val="00511738"/>
    <w:rsid w:val="00512124"/>
    <w:rsid w:val="0051277A"/>
    <w:rsid w:val="0051457D"/>
    <w:rsid w:val="0051511B"/>
    <w:rsid w:val="00515214"/>
    <w:rsid w:val="00515C06"/>
    <w:rsid w:val="00515C94"/>
    <w:rsid w:val="00515E82"/>
    <w:rsid w:val="00516194"/>
    <w:rsid w:val="00516C97"/>
    <w:rsid w:val="00517242"/>
    <w:rsid w:val="0052048F"/>
    <w:rsid w:val="00520B4A"/>
    <w:rsid w:val="005212ED"/>
    <w:rsid w:val="0052137C"/>
    <w:rsid w:val="005228A5"/>
    <w:rsid w:val="00522F90"/>
    <w:rsid w:val="005243BA"/>
    <w:rsid w:val="00525246"/>
    <w:rsid w:val="0052622F"/>
    <w:rsid w:val="0052683C"/>
    <w:rsid w:val="0052685B"/>
    <w:rsid w:val="005275D0"/>
    <w:rsid w:val="00527894"/>
    <w:rsid w:val="00527A9B"/>
    <w:rsid w:val="0053076E"/>
    <w:rsid w:val="005311CE"/>
    <w:rsid w:val="0053171D"/>
    <w:rsid w:val="00531C5A"/>
    <w:rsid w:val="005333B3"/>
    <w:rsid w:val="005338EB"/>
    <w:rsid w:val="00534082"/>
    <w:rsid w:val="0053499F"/>
    <w:rsid w:val="00535007"/>
    <w:rsid w:val="0053561E"/>
    <w:rsid w:val="00536573"/>
    <w:rsid w:val="00536F53"/>
    <w:rsid w:val="0054015D"/>
    <w:rsid w:val="00540AE4"/>
    <w:rsid w:val="00540E3E"/>
    <w:rsid w:val="00541678"/>
    <w:rsid w:val="00541FB0"/>
    <w:rsid w:val="00542983"/>
    <w:rsid w:val="00542DBE"/>
    <w:rsid w:val="005436B8"/>
    <w:rsid w:val="005437EE"/>
    <w:rsid w:val="005441C1"/>
    <w:rsid w:val="0054456C"/>
    <w:rsid w:val="0054457D"/>
    <w:rsid w:val="0054485A"/>
    <w:rsid w:val="00545174"/>
    <w:rsid w:val="00546501"/>
    <w:rsid w:val="00546659"/>
    <w:rsid w:val="00546CBA"/>
    <w:rsid w:val="00550293"/>
    <w:rsid w:val="005505F7"/>
    <w:rsid w:val="00550B9F"/>
    <w:rsid w:val="005524B1"/>
    <w:rsid w:val="00553208"/>
    <w:rsid w:val="0055322F"/>
    <w:rsid w:val="005532DE"/>
    <w:rsid w:val="00553711"/>
    <w:rsid w:val="00553AF7"/>
    <w:rsid w:val="00553F2E"/>
    <w:rsid w:val="00554C54"/>
    <w:rsid w:val="00555343"/>
    <w:rsid w:val="00555CA5"/>
    <w:rsid w:val="005574C0"/>
    <w:rsid w:val="00557BD5"/>
    <w:rsid w:val="0056057F"/>
    <w:rsid w:val="00560C33"/>
    <w:rsid w:val="0056123C"/>
    <w:rsid w:val="005635DC"/>
    <w:rsid w:val="00563A23"/>
    <w:rsid w:val="0056509B"/>
    <w:rsid w:val="00567075"/>
    <w:rsid w:val="005715F2"/>
    <w:rsid w:val="00571820"/>
    <w:rsid w:val="00571E6C"/>
    <w:rsid w:val="005724E0"/>
    <w:rsid w:val="00572B98"/>
    <w:rsid w:val="0057351C"/>
    <w:rsid w:val="005736CF"/>
    <w:rsid w:val="00573732"/>
    <w:rsid w:val="00573D23"/>
    <w:rsid w:val="00573E76"/>
    <w:rsid w:val="005756A0"/>
    <w:rsid w:val="00575C0F"/>
    <w:rsid w:val="00576479"/>
    <w:rsid w:val="005766B1"/>
    <w:rsid w:val="00577E42"/>
    <w:rsid w:val="0058050C"/>
    <w:rsid w:val="0058062C"/>
    <w:rsid w:val="005807BB"/>
    <w:rsid w:val="00580BE2"/>
    <w:rsid w:val="00580FEB"/>
    <w:rsid w:val="005815E4"/>
    <w:rsid w:val="005824DD"/>
    <w:rsid w:val="0058254F"/>
    <w:rsid w:val="00582C4D"/>
    <w:rsid w:val="00583C73"/>
    <w:rsid w:val="00584D67"/>
    <w:rsid w:val="00584E14"/>
    <w:rsid w:val="005851FB"/>
    <w:rsid w:val="00586067"/>
    <w:rsid w:val="00586719"/>
    <w:rsid w:val="00587434"/>
    <w:rsid w:val="0058753B"/>
    <w:rsid w:val="0058757B"/>
    <w:rsid w:val="00590408"/>
    <w:rsid w:val="00590876"/>
    <w:rsid w:val="00590CE0"/>
    <w:rsid w:val="00591A2D"/>
    <w:rsid w:val="005928FD"/>
    <w:rsid w:val="00592EC4"/>
    <w:rsid w:val="00593729"/>
    <w:rsid w:val="00593D5F"/>
    <w:rsid w:val="00594299"/>
    <w:rsid w:val="00594793"/>
    <w:rsid w:val="00594960"/>
    <w:rsid w:val="00594B74"/>
    <w:rsid w:val="00595787"/>
    <w:rsid w:val="00595808"/>
    <w:rsid w:val="005960ED"/>
    <w:rsid w:val="005967A6"/>
    <w:rsid w:val="0059689C"/>
    <w:rsid w:val="00597207"/>
    <w:rsid w:val="00597D8D"/>
    <w:rsid w:val="005A0126"/>
    <w:rsid w:val="005A0627"/>
    <w:rsid w:val="005A082A"/>
    <w:rsid w:val="005A1294"/>
    <w:rsid w:val="005A1439"/>
    <w:rsid w:val="005A1937"/>
    <w:rsid w:val="005A1B16"/>
    <w:rsid w:val="005A2152"/>
    <w:rsid w:val="005A3C02"/>
    <w:rsid w:val="005A5C70"/>
    <w:rsid w:val="005A6A0F"/>
    <w:rsid w:val="005A6B74"/>
    <w:rsid w:val="005A6F14"/>
    <w:rsid w:val="005B101D"/>
    <w:rsid w:val="005B12C8"/>
    <w:rsid w:val="005B16CF"/>
    <w:rsid w:val="005B27C0"/>
    <w:rsid w:val="005B3013"/>
    <w:rsid w:val="005B3A90"/>
    <w:rsid w:val="005B42A0"/>
    <w:rsid w:val="005B43D2"/>
    <w:rsid w:val="005B4847"/>
    <w:rsid w:val="005B4B7A"/>
    <w:rsid w:val="005B5C1D"/>
    <w:rsid w:val="005B6FBB"/>
    <w:rsid w:val="005B7C7E"/>
    <w:rsid w:val="005C0104"/>
    <w:rsid w:val="005C07C0"/>
    <w:rsid w:val="005C189B"/>
    <w:rsid w:val="005C1A7E"/>
    <w:rsid w:val="005C1C58"/>
    <w:rsid w:val="005C1CEF"/>
    <w:rsid w:val="005C2008"/>
    <w:rsid w:val="005C3089"/>
    <w:rsid w:val="005C3141"/>
    <w:rsid w:val="005C380F"/>
    <w:rsid w:val="005C3906"/>
    <w:rsid w:val="005C3A3E"/>
    <w:rsid w:val="005C3E9C"/>
    <w:rsid w:val="005C5D9D"/>
    <w:rsid w:val="005C604B"/>
    <w:rsid w:val="005C6385"/>
    <w:rsid w:val="005C6CD2"/>
    <w:rsid w:val="005C6D8D"/>
    <w:rsid w:val="005C6E5F"/>
    <w:rsid w:val="005C7935"/>
    <w:rsid w:val="005C7A2F"/>
    <w:rsid w:val="005D0570"/>
    <w:rsid w:val="005D0820"/>
    <w:rsid w:val="005D2156"/>
    <w:rsid w:val="005D3878"/>
    <w:rsid w:val="005D3922"/>
    <w:rsid w:val="005D3F84"/>
    <w:rsid w:val="005D45CE"/>
    <w:rsid w:val="005D52F2"/>
    <w:rsid w:val="005D5E0F"/>
    <w:rsid w:val="005D7099"/>
    <w:rsid w:val="005D72C6"/>
    <w:rsid w:val="005D7A93"/>
    <w:rsid w:val="005E003D"/>
    <w:rsid w:val="005E043C"/>
    <w:rsid w:val="005E0508"/>
    <w:rsid w:val="005E0EF9"/>
    <w:rsid w:val="005E1069"/>
    <w:rsid w:val="005E122D"/>
    <w:rsid w:val="005E192B"/>
    <w:rsid w:val="005E2A3B"/>
    <w:rsid w:val="005E3322"/>
    <w:rsid w:val="005E3AA7"/>
    <w:rsid w:val="005E448A"/>
    <w:rsid w:val="005E4B65"/>
    <w:rsid w:val="005E583D"/>
    <w:rsid w:val="005E5D9B"/>
    <w:rsid w:val="005E628A"/>
    <w:rsid w:val="005E711A"/>
    <w:rsid w:val="005E7269"/>
    <w:rsid w:val="005E7F0E"/>
    <w:rsid w:val="005E7FE4"/>
    <w:rsid w:val="005F0B83"/>
    <w:rsid w:val="005F3FD2"/>
    <w:rsid w:val="005F50B6"/>
    <w:rsid w:val="005F52C7"/>
    <w:rsid w:val="005F52D6"/>
    <w:rsid w:val="005F5962"/>
    <w:rsid w:val="005F5F82"/>
    <w:rsid w:val="005F677D"/>
    <w:rsid w:val="005F7B08"/>
    <w:rsid w:val="005F7B09"/>
    <w:rsid w:val="005F7DF6"/>
    <w:rsid w:val="00600388"/>
    <w:rsid w:val="00600503"/>
    <w:rsid w:val="00601654"/>
    <w:rsid w:val="00601EFA"/>
    <w:rsid w:val="0060214D"/>
    <w:rsid w:val="006025B2"/>
    <w:rsid w:val="00602673"/>
    <w:rsid w:val="0060290D"/>
    <w:rsid w:val="00602B9F"/>
    <w:rsid w:val="00604B86"/>
    <w:rsid w:val="00604CD7"/>
    <w:rsid w:val="006054DA"/>
    <w:rsid w:val="00605B27"/>
    <w:rsid w:val="006069B3"/>
    <w:rsid w:val="00607074"/>
    <w:rsid w:val="00607D29"/>
    <w:rsid w:val="00610281"/>
    <w:rsid w:val="00610571"/>
    <w:rsid w:val="006114C3"/>
    <w:rsid w:val="00611CC0"/>
    <w:rsid w:val="00611FF2"/>
    <w:rsid w:val="00612929"/>
    <w:rsid w:val="00612DBE"/>
    <w:rsid w:val="0061324B"/>
    <w:rsid w:val="006134B5"/>
    <w:rsid w:val="00613D39"/>
    <w:rsid w:val="00613DBE"/>
    <w:rsid w:val="0061449F"/>
    <w:rsid w:val="006144F2"/>
    <w:rsid w:val="00614596"/>
    <w:rsid w:val="006151CB"/>
    <w:rsid w:val="006161F8"/>
    <w:rsid w:val="006166DF"/>
    <w:rsid w:val="00616CFE"/>
    <w:rsid w:val="006219A0"/>
    <w:rsid w:val="00621A5D"/>
    <w:rsid w:val="00621B62"/>
    <w:rsid w:val="0062239A"/>
    <w:rsid w:val="006224A8"/>
    <w:rsid w:val="0062313F"/>
    <w:rsid w:val="00623142"/>
    <w:rsid w:val="00623A8C"/>
    <w:rsid w:val="00623E8C"/>
    <w:rsid w:val="00623FFC"/>
    <w:rsid w:val="00624116"/>
    <w:rsid w:val="00625139"/>
    <w:rsid w:val="0062569C"/>
    <w:rsid w:val="0062608B"/>
    <w:rsid w:val="00627B73"/>
    <w:rsid w:val="00630D7A"/>
    <w:rsid w:val="006315BB"/>
    <w:rsid w:val="006320B8"/>
    <w:rsid w:val="006322F8"/>
    <w:rsid w:val="00632519"/>
    <w:rsid w:val="00632B64"/>
    <w:rsid w:val="00634402"/>
    <w:rsid w:val="00635604"/>
    <w:rsid w:val="00635647"/>
    <w:rsid w:val="00636693"/>
    <w:rsid w:val="0063685E"/>
    <w:rsid w:val="00636B12"/>
    <w:rsid w:val="006372D4"/>
    <w:rsid w:val="006375C7"/>
    <w:rsid w:val="00637E95"/>
    <w:rsid w:val="0064028E"/>
    <w:rsid w:val="00640543"/>
    <w:rsid w:val="00640CAD"/>
    <w:rsid w:val="006410F3"/>
    <w:rsid w:val="0064208C"/>
    <w:rsid w:val="00642465"/>
    <w:rsid w:val="0064270C"/>
    <w:rsid w:val="00642A00"/>
    <w:rsid w:val="00642B44"/>
    <w:rsid w:val="0064313F"/>
    <w:rsid w:val="00643B24"/>
    <w:rsid w:val="00645626"/>
    <w:rsid w:val="00646493"/>
    <w:rsid w:val="0064678C"/>
    <w:rsid w:val="00646A79"/>
    <w:rsid w:val="00647089"/>
    <w:rsid w:val="00647F40"/>
    <w:rsid w:val="00650457"/>
    <w:rsid w:val="006506C2"/>
    <w:rsid w:val="006506CF"/>
    <w:rsid w:val="006506DF"/>
    <w:rsid w:val="00650867"/>
    <w:rsid w:val="00650A4F"/>
    <w:rsid w:val="00651030"/>
    <w:rsid w:val="006516D5"/>
    <w:rsid w:val="00651F79"/>
    <w:rsid w:val="006522D6"/>
    <w:rsid w:val="006524DE"/>
    <w:rsid w:val="0065377F"/>
    <w:rsid w:val="00653A0A"/>
    <w:rsid w:val="00654891"/>
    <w:rsid w:val="00654CFC"/>
    <w:rsid w:val="006550F0"/>
    <w:rsid w:val="006555A5"/>
    <w:rsid w:val="006564CE"/>
    <w:rsid w:val="00656EF1"/>
    <w:rsid w:val="0065717B"/>
    <w:rsid w:val="006573DB"/>
    <w:rsid w:val="0065767E"/>
    <w:rsid w:val="0065780F"/>
    <w:rsid w:val="00657878"/>
    <w:rsid w:val="00660172"/>
    <w:rsid w:val="006616C6"/>
    <w:rsid w:val="00661AC5"/>
    <w:rsid w:val="00661BE3"/>
    <w:rsid w:val="00661D5E"/>
    <w:rsid w:val="006626A8"/>
    <w:rsid w:val="00662C03"/>
    <w:rsid w:val="00663C32"/>
    <w:rsid w:val="00664AFA"/>
    <w:rsid w:val="00664C75"/>
    <w:rsid w:val="00664E96"/>
    <w:rsid w:val="006651DB"/>
    <w:rsid w:val="00665292"/>
    <w:rsid w:val="00665A13"/>
    <w:rsid w:val="00666311"/>
    <w:rsid w:val="0066720E"/>
    <w:rsid w:val="00667D51"/>
    <w:rsid w:val="00670FAD"/>
    <w:rsid w:val="00671AC1"/>
    <w:rsid w:val="00671C3B"/>
    <w:rsid w:val="00672DC3"/>
    <w:rsid w:val="0067372C"/>
    <w:rsid w:val="00673BE2"/>
    <w:rsid w:val="00673DEA"/>
    <w:rsid w:val="0067541D"/>
    <w:rsid w:val="006755A5"/>
    <w:rsid w:val="00676285"/>
    <w:rsid w:val="006764B7"/>
    <w:rsid w:val="00676587"/>
    <w:rsid w:val="00677313"/>
    <w:rsid w:val="0067776A"/>
    <w:rsid w:val="00677CDE"/>
    <w:rsid w:val="00680920"/>
    <w:rsid w:val="0068294A"/>
    <w:rsid w:val="00682AF8"/>
    <w:rsid w:val="00682FA2"/>
    <w:rsid w:val="00683113"/>
    <w:rsid w:val="00684C09"/>
    <w:rsid w:val="006860DE"/>
    <w:rsid w:val="00686220"/>
    <w:rsid w:val="006862B5"/>
    <w:rsid w:val="0068658A"/>
    <w:rsid w:val="00686C96"/>
    <w:rsid w:val="00686E06"/>
    <w:rsid w:val="00687D34"/>
    <w:rsid w:val="006906CD"/>
    <w:rsid w:val="00690B8C"/>
    <w:rsid w:val="00690DEA"/>
    <w:rsid w:val="006913B8"/>
    <w:rsid w:val="00691A72"/>
    <w:rsid w:val="00691E5D"/>
    <w:rsid w:val="006922B3"/>
    <w:rsid w:val="006923EC"/>
    <w:rsid w:val="00692AD0"/>
    <w:rsid w:val="00692D3E"/>
    <w:rsid w:val="00693341"/>
    <w:rsid w:val="00694248"/>
    <w:rsid w:val="00694678"/>
    <w:rsid w:val="00694A94"/>
    <w:rsid w:val="00694FB7"/>
    <w:rsid w:val="0069640C"/>
    <w:rsid w:val="0069651E"/>
    <w:rsid w:val="00696703"/>
    <w:rsid w:val="006967C5"/>
    <w:rsid w:val="006971E1"/>
    <w:rsid w:val="00697BA4"/>
    <w:rsid w:val="006A0DEA"/>
    <w:rsid w:val="006A2261"/>
    <w:rsid w:val="006A23ED"/>
    <w:rsid w:val="006A26CE"/>
    <w:rsid w:val="006A3F52"/>
    <w:rsid w:val="006A4B02"/>
    <w:rsid w:val="006A5358"/>
    <w:rsid w:val="006A625D"/>
    <w:rsid w:val="006A6F63"/>
    <w:rsid w:val="006A716F"/>
    <w:rsid w:val="006A7307"/>
    <w:rsid w:val="006A7C04"/>
    <w:rsid w:val="006B13CD"/>
    <w:rsid w:val="006B1A13"/>
    <w:rsid w:val="006B1B8C"/>
    <w:rsid w:val="006B1E41"/>
    <w:rsid w:val="006B2403"/>
    <w:rsid w:val="006B2F4A"/>
    <w:rsid w:val="006B30B2"/>
    <w:rsid w:val="006B4536"/>
    <w:rsid w:val="006B4875"/>
    <w:rsid w:val="006B4DE5"/>
    <w:rsid w:val="006B51A0"/>
    <w:rsid w:val="006B5A60"/>
    <w:rsid w:val="006B5EA9"/>
    <w:rsid w:val="006B5EC7"/>
    <w:rsid w:val="006B6399"/>
    <w:rsid w:val="006B7D33"/>
    <w:rsid w:val="006C1477"/>
    <w:rsid w:val="006C3639"/>
    <w:rsid w:val="006C3FC9"/>
    <w:rsid w:val="006C4454"/>
    <w:rsid w:val="006C4629"/>
    <w:rsid w:val="006C4A55"/>
    <w:rsid w:val="006C4F40"/>
    <w:rsid w:val="006C5285"/>
    <w:rsid w:val="006C654E"/>
    <w:rsid w:val="006D0AAA"/>
    <w:rsid w:val="006D0D9A"/>
    <w:rsid w:val="006D0DE4"/>
    <w:rsid w:val="006D129B"/>
    <w:rsid w:val="006D19D3"/>
    <w:rsid w:val="006D242D"/>
    <w:rsid w:val="006D3762"/>
    <w:rsid w:val="006D46F2"/>
    <w:rsid w:val="006D4E55"/>
    <w:rsid w:val="006D6508"/>
    <w:rsid w:val="006D67A7"/>
    <w:rsid w:val="006D691D"/>
    <w:rsid w:val="006D7B66"/>
    <w:rsid w:val="006D7DB2"/>
    <w:rsid w:val="006E080D"/>
    <w:rsid w:val="006E22DD"/>
    <w:rsid w:val="006E23C1"/>
    <w:rsid w:val="006E271C"/>
    <w:rsid w:val="006E3272"/>
    <w:rsid w:val="006E32B9"/>
    <w:rsid w:val="006E4239"/>
    <w:rsid w:val="006E510F"/>
    <w:rsid w:val="006E56C3"/>
    <w:rsid w:val="006E5E9A"/>
    <w:rsid w:val="006E69A8"/>
    <w:rsid w:val="006E6B77"/>
    <w:rsid w:val="006E71BD"/>
    <w:rsid w:val="006E738E"/>
    <w:rsid w:val="006E751B"/>
    <w:rsid w:val="006E7A98"/>
    <w:rsid w:val="006F0B51"/>
    <w:rsid w:val="006F0D4D"/>
    <w:rsid w:val="006F18D1"/>
    <w:rsid w:val="006F1BE7"/>
    <w:rsid w:val="006F236B"/>
    <w:rsid w:val="006F2807"/>
    <w:rsid w:val="006F2EF7"/>
    <w:rsid w:val="006F2F17"/>
    <w:rsid w:val="006F3B8C"/>
    <w:rsid w:val="006F3FD4"/>
    <w:rsid w:val="006F59A9"/>
    <w:rsid w:val="006F5AE7"/>
    <w:rsid w:val="006F777B"/>
    <w:rsid w:val="006F777C"/>
    <w:rsid w:val="00700164"/>
    <w:rsid w:val="007006E3"/>
    <w:rsid w:val="00700C86"/>
    <w:rsid w:val="0070110F"/>
    <w:rsid w:val="007012CC"/>
    <w:rsid w:val="00701F9E"/>
    <w:rsid w:val="00701FBB"/>
    <w:rsid w:val="0070303A"/>
    <w:rsid w:val="00703263"/>
    <w:rsid w:val="00703A76"/>
    <w:rsid w:val="007042E5"/>
    <w:rsid w:val="00704741"/>
    <w:rsid w:val="00704F6B"/>
    <w:rsid w:val="007053A4"/>
    <w:rsid w:val="007055A5"/>
    <w:rsid w:val="00706993"/>
    <w:rsid w:val="007069CB"/>
    <w:rsid w:val="00706A44"/>
    <w:rsid w:val="00707E7A"/>
    <w:rsid w:val="00710861"/>
    <w:rsid w:val="007109C9"/>
    <w:rsid w:val="00710D25"/>
    <w:rsid w:val="00710DE7"/>
    <w:rsid w:val="00711116"/>
    <w:rsid w:val="00713335"/>
    <w:rsid w:val="007135EE"/>
    <w:rsid w:val="007139F8"/>
    <w:rsid w:val="00713E27"/>
    <w:rsid w:val="00714098"/>
    <w:rsid w:val="0071416E"/>
    <w:rsid w:val="007148F0"/>
    <w:rsid w:val="00714B27"/>
    <w:rsid w:val="00715BBA"/>
    <w:rsid w:val="00715CAA"/>
    <w:rsid w:val="00716B04"/>
    <w:rsid w:val="00720040"/>
    <w:rsid w:val="007200AD"/>
    <w:rsid w:val="007216DB"/>
    <w:rsid w:val="0072304F"/>
    <w:rsid w:val="00725150"/>
    <w:rsid w:val="00725440"/>
    <w:rsid w:val="00725898"/>
    <w:rsid w:val="00725CF3"/>
    <w:rsid w:val="0072672E"/>
    <w:rsid w:val="00726780"/>
    <w:rsid w:val="007273D8"/>
    <w:rsid w:val="00730E87"/>
    <w:rsid w:val="007311F9"/>
    <w:rsid w:val="007315D0"/>
    <w:rsid w:val="007338D8"/>
    <w:rsid w:val="0073404A"/>
    <w:rsid w:val="0073443C"/>
    <w:rsid w:val="00734E8B"/>
    <w:rsid w:val="00735D01"/>
    <w:rsid w:val="00736721"/>
    <w:rsid w:val="0074018C"/>
    <w:rsid w:val="0074039F"/>
    <w:rsid w:val="00740413"/>
    <w:rsid w:val="00740847"/>
    <w:rsid w:val="00741317"/>
    <w:rsid w:val="0074142F"/>
    <w:rsid w:val="007414A9"/>
    <w:rsid w:val="0074339A"/>
    <w:rsid w:val="00743761"/>
    <w:rsid w:val="007441F0"/>
    <w:rsid w:val="00744D68"/>
    <w:rsid w:val="00745CDB"/>
    <w:rsid w:val="00745EB8"/>
    <w:rsid w:val="00746930"/>
    <w:rsid w:val="00746932"/>
    <w:rsid w:val="00746A37"/>
    <w:rsid w:val="00747F30"/>
    <w:rsid w:val="007507EC"/>
    <w:rsid w:val="007519E6"/>
    <w:rsid w:val="00751C28"/>
    <w:rsid w:val="00751E1E"/>
    <w:rsid w:val="00752C80"/>
    <w:rsid w:val="00753DDD"/>
    <w:rsid w:val="007547FE"/>
    <w:rsid w:val="007558E6"/>
    <w:rsid w:val="00755925"/>
    <w:rsid w:val="00755EC9"/>
    <w:rsid w:val="00756A70"/>
    <w:rsid w:val="00756A92"/>
    <w:rsid w:val="00756D72"/>
    <w:rsid w:val="0075755C"/>
    <w:rsid w:val="007576DF"/>
    <w:rsid w:val="00757A45"/>
    <w:rsid w:val="007604AD"/>
    <w:rsid w:val="0076106B"/>
    <w:rsid w:val="00761880"/>
    <w:rsid w:val="00762B6C"/>
    <w:rsid w:val="00763594"/>
    <w:rsid w:val="00763BDC"/>
    <w:rsid w:val="00765EC9"/>
    <w:rsid w:val="00766425"/>
    <w:rsid w:val="007677EE"/>
    <w:rsid w:val="00770A55"/>
    <w:rsid w:val="007710E2"/>
    <w:rsid w:val="00771108"/>
    <w:rsid w:val="00771B75"/>
    <w:rsid w:val="00771E8E"/>
    <w:rsid w:val="00772AB4"/>
    <w:rsid w:val="00772B32"/>
    <w:rsid w:val="007730A6"/>
    <w:rsid w:val="00774EA8"/>
    <w:rsid w:val="00775889"/>
    <w:rsid w:val="007758CC"/>
    <w:rsid w:val="007760A3"/>
    <w:rsid w:val="00776508"/>
    <w:rsid w:val="007766FE"/>
    <w:rsid w:val="00776A8C"/>
    <w:rsid w:val="0077734F"/>
    <w:rsid w:val="0078032E"/>
    <w:rsid w:val="0078066B"/>
    <w:rsid w:val="00780C23"/>
    <w:rsid w:val="00780FEE"/>
    <w:rsid w:val="00781436"/>
    <w:rsid w:val="00781EBD"/>
    <w:rsid w:val="00781EE0"/>
    <w:rsid w:val="00783522"/>
    <w:rsid w:val="00783D94"/>
    <w:rsid w:val="00784C35"/>
    <w:rsid w:val="00784EAA"/>
    <w:rsid w:val="0078518E"/>
    <w:rsid w:val="00785A2E"/>
    <w:rsid w:val="00785F18"/>
    <w:rsid w:val="00786942"/>
    <w:rsid w:val="007869D2"/>
    <w:rsid w:val="00787322"/>
    <w:rsid w:val="007878F1"/>
    <w:rsid w:val="007901F1"/>
    <w:rsid w:val="00790322"/>
    <w:rsid w:val="007903ED"/>
    <w:rsid w:val="0079057D"/>
    <w:rsid w:val="007908BC"/>
    <w:rsid w:val="0079124A"/>
    <w:rsid w:val="00791452"/>
    <w:rsid w:val="00791525"/>
    <w:rsid w:val="007915BA"/>
    <w:rsid w:val="0079161D"/>
    <w:rsid w:val="00791D16"/>
    <w:rsid w:val="00791D31"/>
    <w:rsid w:val="00792106"/>
    <w:rsid w:val="007934AB"/>
    <w:rsid w:val="00795117"/>
    <w:rsid w:val="00795C47"/>
    <w:rsid w:val="0079642A"/>
    <w:rsid w:val="00797476"/>
    <w:rsid w:val="007974FD"/>
    <w:rsid w:val="007A109C"/>
    <w:rsid w:val="007A131E"/>
    <w:rsid w:val="007A2176"/>
    <w:rsid w:val="007A22FC"/>
    <w:rsid w:val="007A2621"/>
    <w:rsid w:val="007A2962"/>
    <w:rsid w:val="007A2AB2"/>
    <w:rsid w:val="007A364C"/>
    <w:rsid w:val="007A4B1A"/>
    <w:rsid w:val="007A66E2"/>
    <w:rsid w:val="007A6855"/>
    <w:rsid w:val="007A7266"/>
    <w:rsid w:val="007A7DD7"/>
    <w:rsid w:val="007B002D"/>
    <w:rsid w:val="007B02BC"/>
    <w:rsid w:val="007B12FC"/>
    <w:rsid w:val="007B1FB9"/>
    <w:rsid w:val="007B2091"/>
    <w:rsid w:val="007B4752"/>
    <w:rsid w:val="007B5155"/>
    <w:rsid w:val="007B56CC"/>
    <w:rsid w:val="007B577E"/>
    <w:rsid w:val="007B5D2F"/>
    <w:rsid w:val="007B6D9D"/>
    <w:rsid w:val="007B7E18"/>
    <w:rsid w:val="007C0162"/>
    <w:rsid w:val="007C06E6"/>
    <w:rsid w:val="007C0CD8"/>
    <w:rsid w:val="007C1DCD"/>
    <w:rsid w:val="007C267A"/>
    <w:rsid w:val="007C28E1"/>
    <w:rsid w:val="007C3EA8"/>
    <w:rsid w:val="007C3ED8"/>
    <w:rsid w:val="007C46B3"/>
    <w:rsid w:val="007C5724"/>
    <w:rsid w:val="007C62B0"/>
    <w:rsid w:val="007C638D"/>
    <w:rsid w:val="007C6AC2"/>
    <w:rsid w:val="007C6F27"/>
    <w:rsid w:val="007C76AB"/>
    <w:rsid w:val="007D09B9"/>
    <w:rsid w:val="007D0EB0"/>
    <w:rsid w:val="007D1320"/>
    <w:rsid w:val="007D17F3"/>
    <w:rsid w:val="007D183B"/>
    <w:rsid w:val="007D1F1E"/>
    <w:rsid w:val="007D2A9D"/>
    <w:rsid w:val="007D365D"/>
    <w:rsid w:val="007D37BD"/>
    <w:rsid w:val="007D40FF"/>
    <w:rsid w:val="007D4131"/>
    <w:rsid w:val="007D428A"/>
    <w:rsid w:val="007D4425"/>
    <w:rsid w:val="007D5066"/>
    <w:rsid w:val="007D529A"/>
    <w:rsid w:val="007D5726"/>
    <w:rsid w:val="007D60CE"/>
    <w:rsid w:val="007D6232"/>
    <w:rsid w:val="007D6581"/>
    <w:rsid w:val="007E099F"/>
    <w:rsid w:val="007E1CB9"/>
    <w:rsid w:val="007E20C4"/>
    <w:rsid w:val="007E2BAA"/>
    <w:rsid w:val="007E46AF"/>
    <w:rsid w:val="007E4ADD"/>
    <w:rsid w:val="007E52FC"/>
    <w:rsid w:val="007E604A"/>
    <w:rsid w:val="007E70D3"/>
    <w:rsid w:val="007E7B76"/>
    <w:rsid w:val="007F0D9E"/>
    <w:rsid w:val="007F0EC5"/>
    <w:rsid w:val="007F12E0"/>
    <w:rsid w:val="007F1336"/>
    <w:rsid w:val="007F1840"/>
    <w:rsid w:val="007F2952"/>
    <w:rsid w:val="007F312B"/>
    <w:rsid w:val="007F3388"/>
    <w:rsid w:val="007F3DC9"/>
    <w:rsid w:val="007F4011"/>
    <w:rsid w:val="007F4145"/>
    <w:rsid w:val="007F4452"/>
    <w:rsid w:val="007F4F65"/>
    <w:rsid w:val="007F5334"/>
    <w:rsid w:val="007F53AE"/>
    <w:rsid w:val="007F5457"/>
    <w:rsid w:val="007F5AAE"/>
    <w:rsid w:val="007F5C72"/>
    <w:rsid w:val="007F67EC"/>
    <w:rsid w:val="007F6C63"/>
    <w:rsid w:val="0080009B"/>
    <w:rsid w:val="008006A6"/>
    <w:rsid w:val="00800706"/>
    <w:rsid w:val="008007C6"/>
    <w:rsid w:val="008020C2"/>
    <w:rsid w:val="008022C6"/>
    <w:rsid w:val="00802658"/>
    <w:rsid w:val="0080270B"/>
    <w:rsid w:val="00802BDA"/>
    <w:rsid w:val="008034F2"/>
    <w:rsid w:val="00803A28"/>
    <w:rsid w:val="00803B21"/>
    <w:rsid w:val="008045BB"/>
    <w:rsid w:val="008046DD"/>
    <w:rsid w:val="00804854"/>
    <w:rsid w:val="0080705F"/>
    <w:rsid w:val="00807125"/>
    <w:rsid w:val="00807900"/>
    <w:rsid w:val="00807F48"/>
    <w:rsid w:val="00810103"/>
    <w:rsid w:val="0081130F"/>
    <w:rsid w:val="0081152E"/>
    <w:rsid w:val="0081288F"/>
    <w:rsid w:val="0081327D"/>
    <w:rsid w:val="008132A9"/>
    <w:rsid w:val="00813714"/>
    <w:rsid w:val="00813C48"/>
    <w:rsid w:val="00813FC3"/>
    <w:rsid w:val="008140E0"/>
    <w:rsid w:val="00814E8B"/>
    <w:rsid w:val="008157A3"/>
    <w:rsid w:val="00816FAD"/>
    <w:rsid w:val="008170A0"/>
    <w:rsid w:val="00817196"/>
    <w:rsid w:val="00817E4A"/>
    <w:rsid w:val="008220DA"/>
    <w:rsid w:val="00823398"/>
    <w:rsid w:val="008236CE"/>
    <w:rsid w:val="00823A1D"/>
    <w:rsid w:val="00824645"/>
    <w:rsid w:val="00824C02"/>
    <w:rsid w:val="00827070"/>
    <w:rsid w:val="008271B2"/>
    <w:rsid w:val="008309A7"/>
    <w:rsid w:val="008314DC"/>
    <w:rsid w:val="00831A26"/>
    <w:rsid w:val="00831D29"/>
    <w:rsid w:val="0083209B"/>
    <w:rsid w:val="00832215"/>
    <w:rsid w:val="00832542"/>
    <w:rsid w:val="00832C59"/>
    <w:rsid w:val="00832CF6"/>
    <w:rsid w:val="00833C9F"/>
    <w:rsid w:val="00833DAC"/>
    <w:rsid w:val="008349F8"/>
    <w:rsid w:val="00834AF1"/>
    <w:rsid w:val="008351FE"/>
    <w:rsid w:val="008356B1"/>
    <w:rsid w:val="00835A1C"/>
    <w:rsid w:val="0083703C"/>
    <w:rsid w:val="00840545"/>
    <w:rsid w:val="0084192D"/>
    <w:rsid w:val="00841934"/>
    <w:rsid w:val="00841DC3"/>
    <w:rsid w:val="008422C0"/>
    <w:rsid w:val="00842449"/>
    <w:rsid w:val="00842867"/>
    <w:rsid w:val="00842E00"/>
    <w:rsid w:val="008433B1"/>
    <w:rsid w:val="00844501"/>
    <w:rsid w:val="00844660"/>
    <w:rsid w:val="008462D8"/>
    <w:rsid w:val="00847074"/>
    <w:rsid w:val="00847ECA"/>
    <w:rsid w:val="008504EA"/>
    <w:rsid w:val="00850AEB"/>
    <w:rsid w:val="00851170"/>
    <w:rsid w:val="00851512"/>
    <w:rsid w:val="00851DFB"/>
    <w:rsid w:val="00852649"/>
    <w:rsid w:val="00852667"/>
    <w:rsid w:val="00852FC7"/>
    <w:rsid w:val="00853220"/>
    <w:rsid w:val="008533E4"/>
    <w:rsid w:val="008536A6"/>
    <w:rsid w:val="00853CA0"/>
    <w:rsid w:val="00854F0D"/>
    <w:rsid w:val="00854F8C"/>
    <w:rsid w:val="00855412"/>
    <w:rsid w:val="00855B36"/>
    <w:rsid w:val="00855E88"/>
    <w:rsid w:val="008561C4"/>
    <w:rsid w:val="00856617"/>
    <w:rsid w:val="0086054C"/>
    <w:rsid w:val="008605E8"/>
    <w:rsid w:val="0086072C"/>
    <w:rsid w:val="00861051"/>
    <w:rsid w:val="008613DA"/>
    <w:rsid w:val="00861A25"/>
    <w:rsid w:val="00861EF1"/>
    <w:rsid w:val="00862B7D"/>
    <w:rsid w:val="0086361A"/>
    <w:rsid w:val="008639AB"/>
    <w:rsid w:val="00863AD8"/>
    <w:rsid w:val="00864298"/>
    <w:rsid w:val="0086473E"/>
    <w:rsid w:val="0086475D"/>
    <w:rsid w:val="00865250"/>
    <w:rsid w:val="008656EC"/>
    <w:rsid w:val="008658F6"/>
    <w:rsid w:val="00865DD9"/>
    <w:rsid w:val="008665C3"/>
    <w:rsid w:val="00866916"/>
    <w:rsid w:val="00866F14"/>
    <w:rsid w:val="00866F4A"/>
    <w:rsid w:val="008675F9"/>
    <w:rsid w:val="00870B9E"/>
    <w:rsid w:val="00872AAA"/>
    <w:rsid w:val="00873C4F"/>
    <w:rsid w:val="0087447A"/>
    <w:rsid w:val="0087488D"/>
    <w:rsid w:val="00874A5A"/>
    <w:rsid w:val="00874AEE"/>
    <w:rsid w:val="008750D1"/>
    <w:rsid w:val="00875B55"/>
    <w:rsid w:val="00876F5B"/>
    <w:rsid w:val="00880A34"/>
    <w:rsid w:val="00881543"/>
    <w:rsid w:val="0088169F"/>
    <w:rsid w:val="00881C89"/>
    <w:rsid w:val="00883BBE"/>
    <w:rsid w:val="0088402C"/>
    <w:rsid w:val="00884314"/>
    <w:rsid w:val="00884928"/>
    <w:rsid w:val="00886028"/>
    <w:rsid w:val="00886328"/>
    <w:rsid w:val="00886B2D"/>
    <w:rsid w:val="00887C0A"/>
    <w:rsid w:val="008901A0"/>
    <w:rsid w:val="00890EC2"/>
    <w:rsid w:val="00891279"/>
    <w:rsid w:val="008912CC"/>
    <w:rsid w:val="008919EB"/>
    <w:rsid w:val="0089246F"/>
    <w:rsid w:val="00892EB7"/>
    <w:rsid w:val="008934D7"/>
    <w:rsid w:val="00893BA5"/>
    <w:rsid w:val="00893BE9"/>
    <w:rsid w:val="00893CEA"/>
    <w:rsid w:val="0089532C"/>
    <w:rsid w:val="008953AA"/>
    <w:rsid w:val="00895966"/>
    <w:rsid w:val="00895D1E"/>
    <w:rsid w:val="00896059"/>
    <w:rsid w:val="00896C85"/>
    <w:rsid w:val="00896F18"/>
    <w:rsid w:val="00896F4E"/>
    <w:rsid w:val="008A015D"/>
    <w:rsid w:val="008A07F9"/>
    <w:rsid w:val="008A0B13"/>
    <w:rsid w:val="008A24AF"/>
    <w:rsid w:val="008A291B"/>
    <w:rsid w:val="008A2C2F"/>
    <w:rsid w:val="008A2FA6"/>
    <w:rsid w:val="008A3657"/>
    <w:rsid w:val="008A388D"/>
    <w:rsid w:val="008A3981"/>
    <w:rsid w:val="008A3D92"/>
    <w:rsid w:val="008A4A11"/>
    <w:rsid w:val="008A51CC"/>
    <w:rsid w:val="008A5777"/>
    <w:rsid w:val="008A5BA2"/>
    <w:rsid w:val="008A6B7F"/>
    <w:rsid w:val="008A6C8D"/>
    <w:rsid w:val="008A77D4"/>
    <w:rsid w:val="008A77DB"/>
    <w:rsid w:val="008B22D0"/>
    <w:rsid w:val="008B2C0C"/>
    <w:rsid w:val="008B36BA"/>
    <w:rsid w:val="008B6F63"/>
    <w:rsid w:val="008B7034"/>
    <w:rsid w:val="008B73DD"/>
    <w:rsid w:val="008B7A68"/>
    <w:rsid w:val="008B7FF0"/>
    <w:rsid w:val="008C00C8"/>
    <w:rsid w:val="008C05BB"/>
    <w:rsid w:val="008C1BD8"/>
    <w:rsid w:val="008C2A28"/>
    <w:rsid w:val="008C2CA7"/>
    <w:rsid w:val="008C3566"/>
    <w:rsid w:val="008C418B"/>
    <w:rsid w:val="008C4877"/>
    <w:rsid w:val="008C5C36"/>
    <w:rsid w:val="008D0B83"/>
    <w:rsid w:val="008D0DA9"/>
    <w:rsid w:val="008D23EC"/>
    <w:rsid w:val="008D2992"/>
    <w:rsid w:val="008D2BAB"/>
    <w:rsid w:val="008D2E6F"/>
    <w:rsid w:val="008D3997"/>
    <w:rsid w:val="008D72F3"/>
    <w:rsid w:val="008D7618"/>
    <w:rsid w:val="008E0279"/>
    <w:rsid w:val="008E0C5E"/>
    <w:rsid w:val="008E0DF1"/>
    <w:rsid w:val="008E1A4A"/>
    <w:rsid w:val="008E3030"/>
    <w:rsid w:val="008E3E9F"/>
    <w:rsid w:val="008E4297"/>
    <w:rsid w:val="008E46C4"/>
    <w:rsid w:val="008E4A97"/>
    <w:rsid w:val="008E6456"/>
    <w:rsid w:val="008E77FE"/>
    <w:rsid w:val="008F019F"/>
    <w:rsid w:val="008F0420"/>
    <w:rsid w:val="008F0E7B"/>
    <w:rsid w:val="008F1312"/>
    <w:rsid w:val="008F14C4"/>
    <w:rsid w:val="008F1944"/>
    <w:rsid w:val="008F1B15"/>
    <w:rsid w:val="008F1D04"/>
    <w:rsid w:val="008F1F88"/>
    <w:rsid w:val="008F31FC"/>
    <w:rsid w:val="008F3531"/>
    <w:rsid w:val="008F36F4"/>
    <w:rsid w:val="008F37E9"/>
    <w:rsid w:val="008F3B74"/>
    <w:rsid w:val="008F5CAA"/>
    <w:rsid w:val="008F5FAF"/>
    <w:rsid w:val="008F6D40"/>
    <w:rsid w:val="009000C6"/>
    <w:rsid w:val="009009C8"/>
    <w:rsid w:val="009012F4"/>
    <w:rsid w:val="00901E84"/>
    <w:rsid w:val="009022BD"/>
    <w:rsid w:val="00902672"/>
    <w:rsid w:val="0090299B"/>
    <w:rsid w:val="009036AF"/>
    <w:rsid w:val="009044F1"/>
    <w:rsid w:val="0090499E"/>
    <w:rsid w:val="00904B59"/>
    <w:rsid w:val="00906052"/>
    <w:rsid w:val="00906865"/>
    <w:rsid w:val="00906D31"/>
    <w:rsid w:val="00906E38"/>
    <w:rsid w:val="009104AB"/>
    <w:rsid w:val="009124EC"/>
    <w:rsid w:val="009131C3"/>
    <w:rsid w:val="00913969"/>
    <w:rsid w:val="00914B01"/>
    <w:rsid w:val="009156F6"/>
    <w:rsid w:val="00915B59"/>
    <w:rsid w:val="0091611C"/>
    <w:rsid w:val="00916210"/>
    <w:rsid w:val="00916229"/>
    <w:rsid w:val="00916B1C"/>
    <w:rsid w:val="00916FAA"/>
    <w:rsid w:val="00917608"/>
    <w:rsid w:val="00917830"/>
    <w:rsid w:val="00917C45"/>
    <w:rsid w:val="00920026"/>
    <w:rsid w:val="00920723"/>
    <w:rsid w:val="009211FF"/>
    <w:rsid w:val="0092126F"/>
    <w:rsid w:val="009248F0"/>
    <w:rsid w:val="0092538F"/>
    <w:rsid w:val="0092573B"/>
    <w:rsid w:val="009265E9"/>
    <w:rsid w:val="00927956"/>
    <w:rsid w:val="009279AB"/>
    <w:rsid w:val="00930151"/>
    <w:rsid w:val="00930374"/>
    <w:rsid w:val="00930619"/>
    <w:rsid w:val="009308A5"/>
    <w:rsid w:val="00930A26"/>
    <w:rsid w:val="00931669"/>
    <w:rsid w:val="00931D6F"/>
    <w:rsid w:val="00931FE6"/>
    <w:rsid w:val="00932100"/>
    <w:rsid w:val="0093262D"/>
    <w:rsid w:val="009328CF"/>
    <w:rsid w:val="00933006"/>
    <w:rsid w:val="00933108"/>
    <w:rsid w:val="0093392D"/>
    <w:rsid w:val="00933DDB"/>
    <w:rsid w:val="0093400C"/>
    <w:rsid w:val="0093437B"/>
    <w:rsid w:val="00934383"/>
    <w:rsid w:val="0093473F"/>
    <w:rsid w:val="009353F5"/>
    <w:rsid w:val="00936FAE"/>
    <w:rsid w:val="0093737E"/>
    <w:rsid w:val="00937BC4"/>
    <w:rsid w:val="0094025E"/>
    <w:rsid w:val="009416A0"/>
    <w:rsid w:val="00941752"/>
    <w:rsid w:val="00941FEB"/>
    <w:rsid w:val="00942399"/>
    <w:rsid w:val="00942567"/>
    <w:rsid w:val="00942998"/>
    <w:rsid w:val="0094308F"/>
    <w:rsid w:val="009438C6"/>
    <w:rsid w:val="0094454D"/>
    <w:rsid w:val="00944A85"/>
    <w:rsid w:val="0094575B"/>
    <w:rsid w:val="00945EDF"/>
    <w:rsid w:val="0094676C"/>
    <w:rsid w:val="00947971"/>
    <w:rsid w:val="00947D95"/>
    <w:rsid w:val="00950F56"/>
    <w:rsid w:val="0095118D"/>
    <w:rsid w:val="00952074"/>
    <w:rsid w:val="00952215"/>
    <w:rsid w:val="00952974"/>
    <w:rsid w:val="009533AF"/>
    <w:rsid w:val="00953682"/>
    <w:rsid w:val="00953CDE"/>
    <w:rsid w:val="00953F63"/>
    <w:rsid w:val="00954212"/>
    <w:rsid w:val="00954565"/>
    <w:rsid w:val="00954FD5"/>
    <w:rsid w:val="009558DB"/>
    <w:rsid w:val="00955FD4"/>
    <w:rsid w:val="00956183"/>
    <w:rsid w:val="009561A0"/>
    <w:rsid w:val="009567F5"/>
    <w:rsid w:val="00956EA3"/>
    <w:rsid w:val="009572D7"/>
    <w:rsid w:val="00957525"/>
    <w:rsid w:val="009576BA"/>
    <w:rsid w:val="00960344"/>
    <w:rsid w:val="00964BFA"/>
    <w:rsid w:val="00965462"/>
    <w:rsid w:val="00965D50"/>
    <w:rsid w:val="00965E86"/>
    <w:rsid w:val="00966440"/>
    <w:rsid w:val="00966C7F"/>
    <w:rsid w:val="0096777E"/>
    <w:rsid w:val="0097078F"/>
    <w:rsid w:val="00970968"/>
    <w:rsid w:val="00971361"/>
    <w:rsid w:val="009718F2"/>
    <w:rsid w:val="00971E88"/>
    <w:rsid w:val="00971EA6"/>
    <w:rsid w:val="00971F78"/>
    <w:rsid w:val="009720AE"/>
    <w:rsid w:val="00972CC9"/>
    <w:rsid w:val="00972E3C"/>
    <w:rsid w:val="009732E7"/>
    <w:rsid w:val="009733E3"/>
    <w:rsid w:val="0097602B"/>
    <w:rsid w:val="009761FC"/>
    <w:rsid w:val="00976681"/>
    <w:rsid w:val="00977A78"/>
    <w:rsid w:val="00980ECD"/>
    <w:rsid w:val="00981567"/>
    <w:rsid w:val="00982D75"/>
    <w:rsid w:val="00982DA7"/>
    <w:rsid w:val="0098300E"/>
    <w:rsid w:val="00983549"/>
    <w:rsid w:val="0098418E"/>
    <w:rsid w:val="00984920"/>
    <w:rsid w:val="009856F8"/>
    <w:rsid w:val="009862E1"/>
    <w:rsid w:val="0098687A"/>
    <w:rsid w:val="00986C89"/>
    <w:rsid w:val="0098707A"/>
    <w:rsid w:val="009872E4"/>
    <w:rsid w:val="0098756D"/>
    <w:rsid w:val="00987ADF"/>
    <w:rsid w:val="00987C42"/>
    <w:rsid w:val="0099090D"/>
    <w:rsid w:val="00990E1E"/>
    <w:rsid w:val="009910CE"/>
    <w:rsid w:val="00991185"/>
    <w:rsid w:val="00993D37"/>
    <w:rsid w:val="0099401C"/>
    <w:rsid w:val="00994360"/>
    <w:rsid w:val="0099488D"/>
    <w:rsid w:val="00995226"/>
    <w:rsid w:val="009954BC"/>
    <w:rsid w:val="00996689"/>
    <w:rsid w:val="00996983"/>
    <w:rsid w:val="00997BC2"/>
    <w:rsid w:val="009A1256"/>
    <w:rsid w:val="009A12D5"/>
    <w:rsid w:val="009A15EB"/>
    <w:rsid w:val="009A24AF"/>
    <w:rsid w:val="009A27D2"/>
    <w:rsid w:val="009A2961"/>
    <w:rsid w:val="009A30B7"/>
    <w:rsid w:val="009A3216"/>
    <w:rsid w:val="009A3E8D"/>
    <w:rsid w:val="009A4504"/>
    <w:rsid w:val="009A46F1"/>
    <w:rsid w:val="009A49DD"/>
    <w:rsid w:val="009A53CB"/>
    <w:rsid w:val="009A55D4"/>
    <w:rsid w:val="009A5AE6"/>
    <w:rsid w:val="009A63A6"/>
    <w:rsid w:val="009A6984"/>
    <w:rsid w:val="009A6DB1"/>
    <w:rsid w:val="009B0455"/>
    <w:rsid w:val="009B2471"/>
    <w:rsid w:val="009B2772"/>
    <w:rsid w:val="009B35DD"/>
    <w:rsid w:val="009B3FC3"/>
    <w:rsid w:val="009B4013"/>
    <w:rsid w:val="009B50FC"/>
    <w:rsid w:val="009B56C4"/>
    <w:rsid w:val="009B5738"/>
    <w:rsid w:val="009B58B6"/>
    <w:rsid w:val="009B59CF"/>
    <w:rsid w:val="009B651B"/>
    <w:rsid w:val="009B68A2"/>
    <w:rsid w:val="009B7670"/>
    <w:rsid w:val="009B7B18"/>
    <w:rsid w:val="009B7FFC"/>
    <w:rsid w:val="009C0330"/>
    <w:rsid w:val="009C0B72"/>
    <w:rsid w:val="009C1C96"/>
    <w:rsid w:val="009C267C"/>
    <w:rsid w:val="009C29BE"/>
    <w:rsid w:val="009C36E2"/>
    <w:rsid w:val="009C3823"/>
    <w:rsid w:val="009C4748"/>
    <w:rsid w:val="009C48F0"/>
    <w:rsid w:val="009C57E6"/>
    <w:rsid w:val="009C7883"/>
    <w:rsid w:val="009C7ABD"/>
    <w:rsid w:val="009C7BC8"/>
    <w:rsid w:val="009D0F6F"/>
    <w:rsid w:val="009D13CF"/>
    <w:rsid w:val="009D1966"/>
    <w:rsid w:val="009D317C"/>
    <w:rsid w:val="009D37B6"/>
    <w:rsid w:val="009D416D"/>
    <w:rsid w:val="009D4784"/>
    <w:rsid w:val="009D506B"/>
    <w:rsid w:val="009D51E4"/>
    <w:rsid w:val="009D54F2"/>
    <w:rsid w:val="009D5A92"/>
    <w:rsid w:val="009D5C6A"/>
    <w:rsid w:val="009D5EF3"/>
    <w:rsid w:val="009D63B2"/>
    <w:rsid w:val="009D678A"/>
    <w:rsid w:val="009E0556"/>
    <w:rsid w:val="009E259C"/>
    <w:rsid w:val="009E2D38"/>
    <w:rsid w:val="009E51B7"/>
    <w:rsid w:val="009E653B"/>
    <w:rsid w:val="009E7A62"/>
    <w:rsid w:val="009E7AFD"/>
    <w:rsid w:val="009E7BF1"/>
    <w:rsid w:val="009F0390"/>
    <w:rsid w:val="009F0A3C"/>
    <w:rsid w:val="009F111A"/>
    <w:rsid w:val="009F1578"/>
    <w:rsid w:val="009F18FB"/>
    <w:rsid w:val="009F2142"/>
    <w:rsid w:val="009F292F"/>
    <w:rsid w:val="009F2C6A"/>
    <w:rsid w:val="009F3086"/>
    <w:rsid w:val="009F3A27"/>
    <w:rsid w:val="009F3B49"/>
    <w:rsid w:val="009F5ACF"/>
    <w:rsid w:val="009F69FA"/>
    <w:rsid w:val="009F751D"/>
    <w:rsid w:val="00A000A5"/>
    <w:rsid w:val="00A00355"/>
    <w:rsid w:val="00A0090F"/>
    <w:rsid w:val="00A00E3E"/>
    <w:rsid w:val="00A014F2"/>
    <w:rsid w:val="00A01C52"/>
    <w:rsid w:val="00A02754"/>
    <w:rsid w:val="00A02D0A"/>
    <w:rsid w:val="00A02D98"/>
    <w:rsid w:val="00A02EC5"/>
    <w:rsid w:val="00A040DB"/>
    <w:rsid w:val="00A0781B"/>
    <w:rsid w:val="00A07A86"/>
    <w:rsid w:val="00A07C94"/>
    <w:rsid w:val="00A07EE5"/>
    <w:rsid w:val="00A10477"/>
    <w:rsid w:val="00A11009"/>
    <w:rsid w:val="00A1160F"/>
    <w:rsid w:val="00A11904"/>
    <w:rsid w:val="00A11AFB"/>
    <w:rsid w:val="00A11BBD"/>
    <w:rsid w:val="00A128B6"/>
    <w:rsid w:val="00A12B31"/>
    <w:rsid w:val="00A12FD9"/>
    <w:rsid w:val="00A13089"/>
    <w:rsid w:val="00A1508E"/>
    <w:rsid w:val="00A1571F"/>
    <w:rsid w:val="00A15CA7"/>
    <w:rsid w:val="00A16978"/>
    <w:rsid w:val="00A16AB4"/>
    <w:rsid w:val="00A16FD4"/>
    <w:rsid w:val="00A173B3"/>
    <w:rsid w:val="00A202E5"/>
    <w:rsid w:val="00A20D99"/>
    <w:rsid w:val="00A2184C"/>
    <w:rsid w:val="00A22340"/>
    <w:rsid w:val="00A223F8"/>
    <w:rsid w:val="00A22C19"/>
    <w:rsid w:val="00A231AE"/>
    <w:rsid w:val="00A2390F"/>
    <w:rsid w:val="00A24780"/>
    <w:rsid w:val="00A24BBB"/>
    <w:rsid w:val="00A25115"/>
    <w:rsid w:val="00A27B51"/>
    <w:rsid w:val="00A30452"/>
    <w:rsid w:val="00A3087B"/>
    <w:rsid w:val="00A31381"/>
    <w:rsid w:val="00A31FB0"/>
    <w:rsid w:val="00A32093"/>
    <w:rsid w:val="00A32E30"/>
    <w:rsid w:val="00A32EEF"/>
    <w:rsid w:val="00A330F6"/>
    <w:rsid w:val="00A333E6"/>
    <w:rsid w:val="00A337D4"/>
    <w:rsid w:val="00A34DCF"/>
    <w:rsid w:val="00A35871"/>
    <w:rsid w:val="00A36415"/>
    <w:rsid w:val="00A3680D"/>
    <w:rsid w:val="00A372C5"/>
    <w:rsid w:val="00A374E1"/>
    <w:rsid w:val="00A37DFA"/>
    <w:rsid w:val="00A37E7B"/>
    <w:rsid w:val="00A402FA"/>
    <w:rsid w:val="00A407B9"/>
    <w:rsid w:val="00A41FCD"/>
    <w:rsid w:val="00A42F47"/>
    <w:rsid w:val="00A44671"/>
    <w:rsid w:val="00A4513F"/>
    <w:rsid w:val="00A45159"/>
    <w:rsid w:val="00A458F0"/>
    <w:rsid w:val="00A464A7"/>
    <w:rsid w:val="00A468D2"/>
    <w:rsid w:val="00A47843"/>
    <w:rsid w:val="00A478CC"/>
    <w:rsid w:val="00A50030"/>
    <w:rsid w:val="00A503E8"/>
    <w:rsid w:val="00A5105D"/>
    <w:rsid w:val="00A51103"/>
    <w:rsid w:val="00A517E1"/>
    <w:rsid w:val="00A52575"/>
    <w:rsid w:val="00A53174"/>
    <w:rsid w:val="00A5329E"/>
    <w:rsid w:val="00A538E5"/>
    <w:rsid w:val="00A54FD0"/>
    <w:rsid w:val="00A557BD"/>
    <w:rsid w:val="00A55DAC"/>
    <w:rsid w:val="00A569C6"/>
    <w:rsid w:val="00A578D8"/>
    <w:rsid w:val="00A57CD3"/>
    <w:rsid w:val="00A60F01"/>
    <w:rsid w:val="00A61F4E"/>
    <w:rsid w:val="00A62255"/>
    <w:rsid w:val="00A62440"/>
    <w:rsid w:val="00A62F3C"/>
    <w:rsid w:val="00A62FCF"/>
    <w:rsid w:val="00A63681"/>
    <w:rsid w:val="00A6382A"/>
    <w:rsid w:val="00A63862"/>
    <w:rsid w:val="00A6401C"/>
    <w:rsid w:val="00A64679"/>
    <w:rsid w:val="00A64BCE"/>
    <w:rsid w:val="00A64CB3"/>
    <w:rsid w:val="00A64D17"/>
    <w:rsid w:val="00A65489"/>
    <w:rsid w:val="00A654E0"/>
    <w:rsid w:val="00A65B2E"/>
    <w:rsid w:val="00A65EB0"/>
    <w:rsid w:val="00A66020"/>
    <w:rsid w:val="00A66ED9"/>
    <w:rsid w:val="00A6779F"/>
    <w:rsid w:val="00A678E0"/>
    <w:rsid w:val="00A67D3D"/>
    <w:rsid w:val="00A719C8"/>
    <w:rsid w:val="00A72C30"/>
    <w:rsid w:val="00A73ACF"/>
    <w:rsid w:val="00A73DF2"/>
    <w:rsid w:val="00A745CE"/>
    <w:rsid w:val="00A746F5"/>
    <w:rsid w:val="00A7538F"/>
    <w:rsid w:val="00A75B1D"/>
    <w:rsid w:val="00A80370"/>
    <w:rsid w:val="00A812BC"/>
    <w:rsid w:val="00A81BCE"/>
    <w:rsid w:val="00A82E43"/>
    <w:rsid w:val="00A84C3B"/>
    <w:rsid w:val="00A85BE2"/>
    <w:rsid w:val="00A86799"/>
    <w:rsid w:val="00A91578"/>
    <w:rsid w:val="00A91824"/>
    <w:rsid w:val="00A918DC"/>
    <w:rsid w:val="00A91BF8"/>
    <w:rsid w:val="00A92ABF"/>
    <w:rsid w:val="00A92F15"/>
    <w:rsid w:val="00A92FE7"/>
    <w:rsid w:val="00A93633"/>
    <w:rsid w:val="00A93699"/>
    <w:rsid w:val="00A93FDD"/>
    <w:rsid w:val="00A942FC"/>
    <w:rsid w:val="00A94501"/>
    <w:rsid w:val="00A94B3A"/>
    <w:rsid w:val="00A94BCB"/>
    <w:rsid w:val="00A94CAD"/>
    <w:rsid w:val="00A95DF7"/>
    <w:rsid w:val="00A96560"/>
    <w:rsid w:val="00AA131B"/>
    <w:rsid w:val="00AA13CF"/>
    <w:rsid w:val="00AA296A"/>
    <w:rsid w:val="00AA2B87"/>
    <w:rsid w:val="00AA2E14"/>
    <w:rsid w:val="00AA4451"/>
    <w:rsid w:val="00AA4763"/>
    <w:rsid w:val="00AA511A"/>
    <w:rsid w:val="00AA5C80"/>
    <w:rsid w:val="00AA5C8A"/>
    <w:rsid w:val="00AA6CB9"/>
    <w:rsid w:val="00AB0655"/>
    <w:rsid w:val="00AB10C4"/>
    <w:rsid w:val="00AB16EC"/>
    <w:rsid w:val="00AB1FF9"/>
    <w:rsid w:val="00AB2722"/>
    <w:rsid w:val="00AB2DF8"/>
    <w:rsid w:val="00AB3031"/>
    <w:rsid w:val="00AB47C3"/>
    <w:rsid w:val="00AB571A"/>
    <w:rsid w:val="00AB5885"/>
    <w:rsid w:val="00AB63AD"/>
    <w:rsid w:val="00AB67D8"/>
    <w:rsid w:val="00AB7846"/>
    <w:rsid w:val="00AB7B7D"/>
    <w:rsid w:val="00AB7C6C"/>
    <w:rsid w:val="00AC050E"/>
    <w:rsid w:val="00AC1327"/>
    <w:rsid w:val="00AC1353"/>
    <w:rsid w:val="00AC2321"/>
    <w:rsid w:val="00AC249E"/>
    <w:rsid w:val="00AC2D7A"/>
    <w:rsid w:val="00AC301C"/>
    <w:rsid w:val="00AC3A4D"/>
    <w:rsid w:val="00AC49A1"/>
    <w:rsid w:val="00AC4FD7"/>
    <w:rsid w:val="00AC574A"/>
    <w:rsid w:val="00AC5C5E"/>
    <w:rsid w:val="00AC5EF7"/>
    <w:rsid w:val="00AC6C3A"/>
    <w:rsid w:val="00AC79D5"/>
    <w:rsid w:val="00AD0ACC"/>
    <w:rsid w:val="00AD0DC4"/>
    <w:rsid w:val="00AD0F14"/>
    <w:rsid w:val="00AD1FF5"/>
    <w:rsid w:val="00AD211B"/>
    <w:rsid w:val="00AD2702"/>
    <w:rsid w:val="00AD30C3"/>
    <w:rsid w:val="00AD327B"/>
    <w:rsid w:val="00AD3321"/>
    <w:rsid w:val="00AD4109"/>
    <w:rsid w:val="00AD551C"/>
    <w:rsid w:val="00AD58C3"/>
    <w:rsid w:val="00AD5F4C"/>
    <w:rsid w:val="00AD6B8B"/>
    <w:rsid w:val="00AD6F1B"/>
    <w:rsid w:val="00AD7C25"/>
    <w:rsid w:val="00AD7E52"/>
    <w:rsid w:val="00AE07E9"/>
    <w:rsid w:val="00AE0954"/>
    <w:rsid w:val="00AE0DD9"/>
    <w:rsid w:val="00AE1F0E"/>
    <w:rsid w:val="00AE22CA"/>
    <w:rsid w:val="00AE23D7"/>
    <w:rsid w:val="00AE245F"/>
    <w:rsid w:val="00AE295E"/>
    <w:rsid w:val="00AE2C67"/>
    <w:rsid w:val="00AE3C69"/>
    <w:rsid w:val="00AE445A"/>
    <w:rsid w:val="00AE4A58"/>
    <w:rsid w:val="00AE4E47"/>
    <w:rsid w:val="00AE51E5"/>
    <w:rsid w:val="00AE5393"/>
    <w:rsid w:val="00AE6A21"/>
    <w:rsid w:val="00AE770A"/>
    <w:rsid w:val="00AF0038"/>
    <w:rsid w:val="00AF0186"/>
    <w:rsid w:val="00AF09AA"/>
    <w:rsid w:val="00AF0FDF"/>
    <w:rsid w:val="00AF1264"/>
    <w:rsid w:val="00AF1435"/>
    <w:rsid w:val="00AF176F"/>
    <w:rsid w:val="00AF1A89"/>
    <w:rsid w:val="00AF1CC6"/>
    <w:rsid w:val="00AF32A2"/>
    <w:rsid w:val="00AF3F13"/>
    <w:rsid w:val="00AF494B"/>
    <w:rsid w:val="00AF4E12"/>
    <w:rsid w:val="00AF52EA"/>
    <w:rsid w:val="00AF56FA"/>
    <w:rsid w:val="00AF5AA4"/>
    <w:rsid w:val="00AF5AF7"/>
    <w:rsid w:val="00AF6034"/>
    <w:rsid w:val="00B003F5"/>
    <w:rsid w:val="00B00440"/>
    <w:rsid w:val="00B0109D"/>
    <w:rsid w:val="00B01FD8"/>
    <w:rsid w:val="00B0255B"/>
    <w:rsid w:val="00B02600"/>
    <w:rsid w:val="00B02F17"/>
    <w:rsid w:val="00B0330C"/>
    <w:rsid w:val="00B0338A"/>
    <w:rsid w:val="00B03531"/>
    <w:rsid w:val="00B03E7E"/>
    <w:rsid w:val="00B040BA"/>
    <w:rsid w:val="00B044B8"/>
    <w:rsid w:val="00B0523B"/>
    <w:rsid w:val="00B05C6C"/>
    <w:rsid w:val="00B0634D"/>
    <w:rsid w:val="00B063DB"/>
    <w:rsid w:val="00B0661C"/>
    <w:rsid w:val="00B07396"/>
    <w:rsid w:val="00B07888"/>
    <w:rsid w:val="00B07A5F"/>
    <w:rsid w:val="00B07FC7"/>
    <w:rsid w:val="00B10F96"/>
    <w:rsid w:val="00B11CC8"/>
    <w:rsid w:val="00B11EB7"/>
    <w:rsid w:val="00B120D8"/>
    <w:rsid w:val="00B1261B"/>
    <w:rsid w:val="00B12986"/>
    <w:rsid w:val="00B12F31"/>
    <w:rsid w:val="00B13B5A"/>
    <w:rsid w:val="00B140E8"/>
    <w:rsid w:val="00B14123"/>
    <w:rsid w:val="00B14473"/>
    <w:rsid w:val="00B14676"/>
    <w:rsid w:val="00B1493D"/>
    <w:rsid w:val="00B154C4"/>
    <w:rsid w:val="00B15580"/>
    <w:rsid w:val="00B15A32"/>
    <w:rsid w:val="00B15B29"/>
    <w:rsid w:val="00B16072"/>
    <w:rsid w:val="00B1618F"/>
    <w:rsid w:val="00B16434"/>
    <w:rsid w:val="00B164A9"/>
    <w:rsid w:val="00B16BFE"/>
    <w:rsid w:val="00B1738E"/>
    <w:rsid w:val="00B1758F"/>
    <w:rsid w:val="00B1787E"/>
    <w:rsid w:val="00B222C4"/>
    <w:rsid w:val="00B22522"/>
    <w:rsid w:val="00B229B3"/>
    <w:rsid w:val="00B2335E"/>
    <w:rsid w:val="00B235B4"/>
    <w:rsid w:val="00B239BC"/>
    <w:rsid w:val="00B251D3"/>
    <w:rsid w:val="00B2547F"/>
    <w:rsid w:val="00B2580A"/>
    <w:rsid w:val="00B27EE6"/>
    <w:rsid w:val="00B3002B"/>
    <w:rsid w:val="00B30109"/>
    <w:rsid w:val="00B302C7"/>
    <w:rsid w:val="00B30506"/>
    <w:rsid w:val="00B30D7F"/>
    <w:rsid w:val="00B318F5"/>
    <w:rsid w:val="00B31952"/>
    <w:rsid w:val="00B31A8F"/>
    <w:rsid w:val="00B32880"/>
    <w:rsid w:val="00B33EAF"/>
    <w:rsid w:val="00B34242"/>
    <w:rsid w:val="00B342B7"/>
    <w:rsid w:val="00B3432A"/>
    <w:rsid w:val="00B34498"/>
    <w:rsid w:val="00B34EB6"/>
    <w:rsid w:val="00B35969"/>
    <w:rsid w:val="00B35A5C"/>
    <w:rsid w:val="00B35F58"/>
    <w:rsid w:val="00B3725A"/>
    <w:rsid w:val="00B37F92"/>
    <w:rsid w:val="00B40000"/>
    <w:rsid w:val="00B40031"/>
    <w:rsid w:val="00B4116F"/>
    <w:rsid w:val="00B411C2"/>
    <w:rsid w:val="00B421BC"/>
    <w:rsid w:val="00B43041"/>
    <w:rsid w:val="00B436A5"/>
    <w:rsid w:val="00B4441A"/>
    <w:rsid w:val="00B44489"/>
    <w:rsid w:val="00B463A2"/>
    <w:rsid w:val="00B46619"/>
    <w:rsid w:val="00B467ED"/>
    <w:rsid w:val="00B47E1A"/>
    <w:rsid w:val="00B47FE5"/>
    <w:rsid w:val="00B51083"/>
    <w:rsid w:val="00B52F8C"/>
    <w:rsid w:val="00B53195"/>
    <w:rsid w:val="00B53E39"/>
    <w:rsid w:val="00B54133"/>
    <w:rsid w:val="00B54270"/>
    <w:rsid w:val="00B54A75"/>
    <w:rsid w:val="00B54BBB"/>
    <w:rsid w:val="00B54E38"/>
    <w:rsid w:val="00B55255"/>
    <w:rsid w:val="00B55355"/>
    <w:rsid w:val="00B5542B"/>
    <w:rsid w:val="00B55531"/>
    <w:rsid w:val="00B5563A"/>
    <w:rsid w:val="00B56728"/>
    <w:rsid w:val="00B56C3A"/>
    <w:rsid w:val="00B60B79"/>
    <w:rsid w:val="00B61397"/>
    <w:rsid w:val="00B613EA"/>
    <w:rsid w:val="00B61587"/>
    <w:rsid w:val="00B61AE6"/>
    <w:rsid w:val="00B622B1"/>
    <w:rsid w:val="00B628DA"/>
    <w:rsid w:val="00B62E46"/>
    <w:rsid w:val="00B6369C"/>
    <w:rsid w:val="00B63762"/>
    <w:rsid w:val="00B641C3"/>
    <w:rsid w:val="00B649AA"/>
    <w:rsid w:val="00B656AC"/>
    <w:rsid w:val="00B6683D"/>
    <w:rsid w:val="00B677B8"/>
    <w:rsid w:val="00B678CF"/>
    <w:rsid w:val="00B7039B"/>
    <w:rsid w:val="00B704E0"/>
    <w:rsid w:val="00B70597"/>
    <w:rsid w:val="00B71A3A"/>
    <w:rsid w:val="00B71A56"/>
    <w:rsid w:val="00B71C97"/>
    <w:rsid w:val="00B71E99"/>
    <w:rsid w:val="00B71FD5"/>
    <w:rsid w:val="00B7220D"/>
    <w:rsid w:val="00B732EB"/>
    <w:rsid w:val="00B73F2F"/>
    <w:rsid w:val="00B7425B"/>
    <w:rsid w:val="00B74C10"/>
    <w:rsid w:val="00B76355"/>
    <w:rsid w:val="00B76DED"/>
    <w:rsid w:val="00B773C5"/>
    <w:rsid w:val="00B77AE5"/>
    <w:rsid w:val="00B77AF8"/>
    <w:rsid w:val="00B77D25"/>
    <w:rsid w:val="00B80C53"/>
    <w:rsid w:val="00B80EFC"/>
    <w:rsid w:val="00B81077"/>
    <w:rsid w:val="00B8228C"/>
    <w:rsid w:val="00B825F9"/>
    <w:rsid w:val="00B82697"/>
    <w:rsid w:val="00B826FC"/>
    <w:rsid w:val="00B82D66"/>
    <w:rsid w:val="00B83FD1"/>
    <w:rsid w:val="00B84A15"/>
    <w:rsid w:val="00B84CF8"/>
    <w:rsid w:val="00B84F8D"/>
    <w:rsid w:val="00B870B3"/>
    <w:rsid w:val="00B8719A"/>
    <w:rsid w:val="00B87200"/>
    <w:rsid w:val="00B87FA9"/>
    <w:rsid w:val="00B90E60"/>
    <w:rsid w:val="00B90E7F"/>
    <w:rsid w:val="00B92F84"/>
    <w:rsid w:val="00B9452A"/>
    <w:rsid w:val="00B95D60"/>
    <w:rsid w:val="00B974E3"/>
    <w:rsid w:val="00B979D1"/>
    <w:rsid w:val="00BA0164"/>
    <w:rsid w:val="00BA0BE0"/>
    <w:rsid w:val="00BA107B"/>
    <w:rsid w:val="00BA18DE"/>
    <w:rsid w:val="00BA2EA3"/>
    <w:rsid w:val="00BA32D5"/>
    <w:rsid w:val="00BA36EC"/>
    <w:rsid w:val="00BA373C"/>
    <w:rsid w:val="00BA46B8"/>
    <w:rsid w:val="00BA65A9"/>
    <w:rsid w:val="00BA6969"/>
    <w:rsid w:val="00BA7142"/>
    <w:rsid w:val="00BA746C"/>
    <w:rsid w:val="00BB03FD"/>
    <w:rsid w:val="00BB04E7"/>
    <w:rsid w:val="00BB0BF5"/>
    <w:rsid w:val="00BB0C1A"/>
    <w:rsid w:val="00BB0D9D"/>
    <w:rsid w:val="00BB1108"/>
    <w:rsid w:val="00BB12AB"/>
    <w:rsid w:val="00BB1981"/>
    <w:rsid w:val="00BB1C7D"/>
    <w:rsid w:val="00BB30B2"/>
    <w:rsid w:val="00BB33A1"/>
    <w:rsid w:val="00BB34A2"/>
    <w:rsid w:val="00BB3AF5"/>
    <w:rsid w:val="00BB53DB"/>
    <w:rsid w:val="00BB5524"/>
    <w:rsid w:val="00BB561A"/>
    <w:rsid w:val="00BB58B2"/>
    <w:rsid w:val="00BB5909"/>
    <w:rsid w:val="00BB788D"/>
    <w:rsid w:val="00BB7FE9"/>
    <w:rsid w:val="00BC0EEF"/>
    <w:rsid w:val="00BC16F1"/>
    <w:rsid w:val="00BC1C9B"/>
    <w:rsid w:val="00BC210C"/>
    <w:rsid w:val="00BC2D6D"/>
    <w:rsid w:val="00BC3502"/>
    <w:rsid w:val="00BC3A4C"/>
    <w:rsid w:val="00BC3B7E"/>
    <w:rsid w:val="00BC43C6"/>
    <w:rsid w:val="00BC46EA"/>
    <w:rsid w:val="00BC5E98"/>
    <w:rsid w:val="00BC69EC"/>
    <w:rsid w:val="00BC6A05"/>
    <w:rsid w:val="00BC6A9F"/>
    <w:rsid w:val="00BC6C44"/>
    <w:rsid w:val="00BD0486"/>
    <w:rsid w:val="00BD0A78"/>
    <w:rsid w:val="00BD0F0D"/>
    <w:rsid w:val="00BD372A"/>
    <w:rsid w:val="00BD3FA9"/>
    <w:rsid w:val="00BD42D1"/>
    <w:rsid w:val="00BD49C5"/>
    <w:rsid w:val="00BD536F"/>
    <w:rsid w:val="00BD6809"/>
    <w:rsid w:val="00BD6AA6"/>
    <w:rsid w:val="00BD7326"/>
    <w:rsid w:val="00BD7AA6"/>
    <w:rsid w:val="00BE0175"/>
    <w:rsid w:val="00BE08F4"/>
    <w:rsid w:val="00BE1870"/>
    <w:rsid w:val="00BE2BCA"/>
    <w:rsid w:val="00BE3195"/>
    <w:rsid w:val="00BE35B2"/>
    <w:rsid w:val="00BE3842"/>
    <w:rsid w:val="00BE3AEB"/>
    <w:rsid w:val="00BE499F"/>
    <w:rsid w:val="00BE4AA7"/>
    <w:rsid w:val="00BE4B6C"/>
    <w:rsid w:val="00BE563B"/>
    <w:rsid w:val="00BE5A2E"/>
    <w:rsid w:val="00BE5F0A"/>
    <w:rsid w:val="00BE6057"/>
    <w:rsid w:val="00BE74D4"/>
    <w:rsid w:val="00BE7A6E"/>
    <w:rsid w:val="00BF0647"/>
    <w:rsid w:val="00BF0A8A"/>
    <w:rsid w:val="00BF1116"/>
    <w:rsid w:val="00BF17D4"/>
    <w:rsid w:val="00BF264E"/>
    <w:rsid w:val="00BF2C54"/>
    <w:rsid w:val="00BF3041"/>
    <w:rsid w:val="00BF3973"/>
    <w:rsid w:val="00BF51C8"/>
    <w:rsid w:val="00BF61C2"/>
    <w:rsid w:val="00BF64BC"/>
    <w:rsid w:val="00BF706F"/>
    <w:rsid w:val="00C00099"/>
    <w:rsid w:val="00C00715"/>
    <w:rsid w:val="00C00FB6"/>
    <w:rsid w:val="00C01D93"/>
    <w:rsid w:val="00C02232"/>
    <w:rsid w:val="00C03276"/>
    <w:rsid w:val="00C04486"/>
    <w:rsid w:val="00C04942"/>
    <w:rsid w:val="00C05E01"/>
    <w:rsid w:val="00C06088"/>
    <w:rsid w:val="00C06186"/>
    <w:rsid w:val="00C10751"/>
    <w:rsid w:val="00C10CC4"/>
    <w:rsid w:val="00C11B85"/>
    <w:rsid w:val="00C12C15"/>
    <w:rsid w:val="00C12E46"/>
    <w:rsid w:val="00C140D2"/>
    <w:rsid w:val="00C142BF"/>
    <w:rsid w:val="00C14F6F"/>
    <w:rsid w:val="00C1590E"/>
    <w:rsid w:val="00C15FAA"/>
    <w:rsid w:val="00C16067"/>
    <w:rsid w:val="00C163F9"/>
    <w:rsid w:val="00C167A7"/>
    <w:rsid w:val="00C168FD"/>
    <w:rsid w:val="00C170B4"/>
    <w:rsid w:val="00C17673"/>
    <w:rsid w:val="00C1796D"/>
    <w:rsid w:val="00C17B8A"/>
    <w:rsid w:val="00C17C61"/>
    <w:rsid w:val="00C209E5"/>
    <w:rsid w:val="00C20CDE"/>
    <w:rsid w:val="00C20D3A"/>
    <w:rsid w:val="00C21E2A"/>
    <w:rsid w:val="00C22302"/>
    <w:rsid w:val="00C224F1"/>
    <w:rsid w:val="00C23319"/>
    <w:rsid w:val="00C23337"/>
    <w:rsid w:val="00C2508B"/>
    <w:rsid w:val="00C25112"/>
    <w:rsid w:val="00C2564A"/>
    <w:rsid w:val="00C26438"/>
    <w:rsid w:val="00C26496"/>
    <w:rsid w:val="00C2725E"/>
    <w:rsid w:val="00C273DA"/>
    <w:rsid w:val="00C274B3"/>
    <w:rsid w:val="00C274DA"/>
    <w:rsid w:val="00C27806"/>
    <w:rsid w:val="00C3001B"/>
    <w:rsid w:val="00C306E3"/>
    <w:rsid w:val="00C30866"/>
    <w:rsid w:val="00C31133"/>
    <w:rsid w:val="00C3136E"/>
    <w:rsid w:val="00C314BE"/>
    <w:rsid w:val="00C316CA"/>
    <w:rsid w:val="00C31A54"/>
    <w:rsid w:val="00C31F4C"/>
    <w:rsid w:val="00C3287E"/>
    <w:rsid w:val="00C32D44"/>
    <w:rsid w:val="00C331C2"/>
    <w:rsid w:val="00C33567"/>
    <w:rsid w:val="00C343FA"/>
    <w:rsid w:val="00C3449F"/>
    <w:rsid w:val="00C345F9"/>
    <w:rsid w:val="00C3573E"/>
    <w:rsid w:val="00C35F8F"/>
    <w:rsid w:val="00C362F6"/>
    <w:rsid w:val="00C3752F"/>
    <w:rsid w:val="00C40BBB"/>
    <w:rsid w:val="00C41754"/>
    <w:rsid w:val="00C41B03"/>
    <w:rsid w:val="00C42AD1"/>
    <w:rsid w:val="00C42E2E"/>
    <w:rsid w:val="00C4320F"/>
    <w:rsid w:val="00C43D87"/>
    <w:rsid w:val="00C43EF2"/>
    <w:rsid w:val="00C44147"/>
    <w:rsid w:val="00C441F3"/>
    <w:rsid w:val="00C448D3"/>
    <w:rsid w:val="00C4498C"/>
    <w:rsid w:val="00C44A66"/>
    <w:rsid w:val="00C453AF"/>
    <w:rsid w:val="00C454B8"/>
    <w:rsid w:val="00C46194"/>
    <w:rsid w:val="00C4744D"/>
    <w:rsid w:val="00C4769B"/>
    <w:rsid w:val="00C51462"/>
    <w:rsid w:val="00C51B50"/>
    <w:rsid w:val="00C51F81"/>
    <w:rsid w:val="00C5225A"/>
    <w:rsid w:val="00C52448"/>
    <w:rsid w:val="00C52527"/>
    <w:rsid w:val="00C54690"/>
    <w:rsid w:val="00C54E65"/>
    <w:rsid w:val="00C5613B"/>
    <w:rsid w:val="00C601C8"/>
    <w:rsid w:val="00C60C4B"/>
    <w:rsid w:val="00C6159C"/>
    <w:rsid w:val="00C61917"/>
    <w:rsid w:val="00C61F01"/>
    <w:rsid w:val="00C62191"/>
    <w:rsid w:val="00C6297A"/>
    <w:rsid w:val="00C631B8"/>
    <w:rsid w:val="00C63CBC"/>
    <w:rsid w:val="00C662DA"/>
    <w:rsid w:val="00C665F9"/>
    <w:rsid w:val="00C66DD4"/>
    <w:rsid w:val="00C676CB"/>
    <w:rsid w:val="00C678DD"/>
    <w:rsid w:val="00C67C86"/>
    <w:rsid w:val="00C67FCE"/>
    <w:rsid w:val="00C7070C"/>
    <w:rsid w:val="00C70C12"/>
    <w:rsid w:val="00C713B5"/>
    <w:rsid w:val="00C719B9"/>
    <w:rsid w:val="00C72616"/>
    <w:rsid w:val="00C72E10"/>
    <w:rsid w:val="00C740F2"/>
    <w:rsid w:val="00C74A67"/>
    <w:rsid w:val="00C74EBB"/>
    <w:rsid w:val="00C74F74"/>
    <w:rsid w:val="00C74F93"/>
    <w:rsid w:val="00C75134"/>
    <w:rsid w:val="00C751A3"/>
    <w:rsid w:val="00C757B6"/>
    <w:rsid w:val="00C77A34"/>
    <w:rsid w:val="00C77F92"/>
    <w:rsid w:val="00C80184"/>
    <w:rsid w:val="00C8036F"/>
    <w:rsid w:val="00C80B65"/>
    <w:rsid w:val="00C80F4B"/>
    <w:rsid w:val="00C81586"/>
    <w:rsid w:val="00C81812"/>
    <w:rsid w:val="00C81B5A"/>
    <w:rsid w:val="00C8328D"/>
    <w:rsid w:val="00C8372A"/>
    <w:rsid w:val="00C83916"/>
    <w:rsid w:val="00C83B36"/>
    <w:rsid w:val="00C848E4"/>
    <w:rsid w:val="00C85963"/>
    <w:rsid w:val="00C8605B"/>
    <w:rsid w:val="00C86910"/>
    <w:rsid w:val="00C87434"/>
    <w:rsid w:val="00C87482"/>
    <w:rsid w:val="00C907ED"/>
    <w:rsid w:val="00C91425"/>
    <w:rsid w:val="00C91555"/>
    <w:rsid w:val="00C918DB"/>
    <w:rsid w:val="00C91C19"/>
    <w:rsid w:val="00C91E00"/>
    <w:rsid w:val="00C921E3"/>
    <w:rsid w:val="00C92357"/>
    <w:rsid w:val="00C92F25"/>
    <w:rsid w:val="00C93114"/>
    <w:rsid w:val="00C939A7"/>
    <w:rsid w:val="00C95894"/>
    <w:rsid w:val="00C95BEF"/>
    <w:rsid w:val="00C95F55"/>
    <w:rsid w:val="00C962FC"/>
    <w:rsid w:val="00C969E9"/>
    <w:rsid w:val="00C978D0"/>
    <w:rsid w:val="00C97A36"/>
    <w:rsid w:val="00CA0CF1"/>
    <w:rsid w:val="00CA0DBA"/>
    <w:rsid w:val="00CA0ED5"/>
    <w:rsid w:val="00CA116B"/>
    <w:rsid w:val="00CA2D2C"/>
    <w:rsid w:val="00CA41FE"/>
    <w:rsid w:val="00CA45BB"/>
    <w:rsid w:val="00CA45CD"/>
    <w:rsid w:val="00CA4744"/>
    <w:rsid w:val="00CA4F7E"/>
    <w:rsid w:val="00CA507F"/>
    <w:rsid w:val="00CA559A"/>
    <w:rsid w:val="00CA5992"/>
    <w:rsid w:val="00CA5C54"/>
    <w:rsid w:val="00CA6605"/>
    <w:rsid w:val="00CA6E25"/>
    <w:rsid w:val="00CA748E"/>
    <w:rsid w:val="00CA7DE3"/>
    <w:rsid w:val="00CA7F4F"/>
    <w:rsid w:val="00CA7FCF"/>
    <w:rsid w:val="00CB019A"/>
    <w:rsid w:val="00CB0871"/>
    <w:rsid w:val="00CB0B8F"/>
    <w:rsid w:val="00CB211A"/>
    <w:rsid w:val="00CB2573"/>
    <w:rsid w:val="00CB427B"/>
    <w:rsid w:val="00CB59B9"/>
    <w:rsid w:val="00CB5C43"/>
    <w:rsid w:val="00CB619B"/>
    <w:rsid w:val="00CB61AD"/>
    <w:rsid w:val="00CB64DB"/>
    <w:rsid w:val="00CB699B"/>
    <w:rsid w:val="00CB70AA"/>
    <w:rsid w:val="00CB7492"/>
    <w:rsid w:val="00CB7DCC"/>
    <w:rsid w:val="00CB7F2C"/>
    <w:rsid w:val="00CC0455"/>
    <w:rsid w:val="00CC2813"/>
    <w:rsid w:val="00CC3E20"/>
    <w:rsid w:val="00CC3FEA"/>
    <w:rsid w:val="00CC4429"/>
    <w:rsid w:val="00CC44D2"/>
    <w:rsid w:val="00CC5258"/>
    <w:rsid w:val="00CC5EDD"/>
    <w:rsid w:val="00CC62E3"/>
    <w:rsid w:val="00CC6644"/>
    <w:rsid w:val="00CC750C"/>
    <w:rsid w:val="00CC7C08"/>
    <w:rsid w:val="00CC7F23"/>
    <w:rsid w:val="00CC7FD9"/>
    <w:rsid w:val="00CD104C"/>
    <w:rsid w:val="00CD22E9"/>
    <w:rsid w:val="00CD2728"/>
    <w:rsid w:val="00CD2ACB"/>
    <w:rsid w:val="00CD37A3"/>
    <w:rsid w:val="00CD5B0D"/>
    <w:rsid w:val="00CD5C22"/>
    <w:rsid w:val="00CD695B"/>
    <w:rsid w:val="00CD6E09"/>
    <w:rsid w:val="00CE0124"/>
    <w:rsid w:val="00CE08C8"/>
    <w:rsid w:val="00CE09CD"/>
    <w:rsid w:val="00CE0DBF"/>
    <w:rsid w:val="00CE0E83"/>
    <w:rsid w:val="00CE1132"/>
    <w:rsid w:val="00CE1BEA"/>
    <w:rsid w:val="00CE1F09"/>
    <w:rsid w:val="00CE2440"/>
    <w:rsid w:val="00CE24E8"/>
    <w:rsid w:val="00CE2574"/>
    <w:rsid w:val="00CE281D"/>
    <w:rsid w:val="00CE2F4A"/>
    <w:rsid w:val="00CE34EE"/>
    <w:rsid w:val="00CE44A8"/>
    <w:rsid w:val="00CE4900"/>
    <w:rsid w:val="00CE6A6D"/>
    <w:rsid w:val="00CE70F5"/>
    <w:rsid w:val="00CE7154"/>
    <w:rsid w:val="00CE7523"/>
    <w:rsid w:val="00CE75A9"/>
    <w:rsid w:val="00CE7BA0"/>
    <w:rsid w:val="00CF0323"/>
    <w:rsid w:val="00CF1BAF"/>
    <w:rsid w:val="00CF2193"/>
    <w:rsid w:val="00CF22E2"/>
    <w:rsid w:val="00CF2584"/>
    <w:rsid w:val="00CF25B2"/>
    <w:rsid w:val="00CF337D"/>
    <w:rsid w:val="00CF35ED"/>
    <w:rsid w:val="00CF4648"/>
    <w:rsid w:val="00CF6056"/>
    <w:rsid w:val="00CF612E"/>
    <w:rsid w:val="00CF6188"/>
    <w:rsid w:val="00CF6B83"/>
    <w:rsid w:val="00CF70C1"/>
    <w:rsid w:val="00CF721F"/>
    <w:rsid w:val="00CF7E31"/>
    <w:rsid w:val="00D00316"/>
    <w:rsid w:val="00D014D7"/>
    <w:rsid w:val="00D0215A"/>
    <w:rsid w:val="00D025B6"/>
    <w:rsid w:val="00D039AB"/>
    <w:rsid w:val="00D04770"/>
    <w:rsid w:val="00D04F29"/>
    <w:rsid w:val="00D054DF"/>
    <w:rsid w:val="00D058B8"/>
    <w:rsid w:val="00D063B7"/>
    <w:rsid w:val="00D0649A"/>
    <w:rsid w:val="00D069E4"/>
    <w:rsid w:val="00D06AF3"/>
    <w:rsid w:val="00D07334"/>
    <w:rsid w:val="00D07415"/>
    <w:rsid w:val="00D0790E"/>
    <w:rsid w:val="00D102B4"/>
    <w:rsid w:val="00D102CB"/>
    <w:rsid w:val="00D1096F"/>
    <w:rsid w:val="00D11006"/>
    <w:rsid w:val="00D111F1"/>
    <w:rsid w:val="00D11720"/>
    <w:rsid w:val="00D11A91"/>
    <w:rsid w:val="00D11AE3"/>
    <w:rsid w:val="00D14640"/>
    <w:rsid w:val="00D14C3C"/>
    <w:rsid w:val="00D14F90"/>
    <w:rsid w:val="00D15D79"/>
    <w:rsid w:val="00D16226"/>
    <w:rsid w:val="00D1787E"/>
    <w:rsid w:val="00D20164"/>
    <w:rsid w:val="00D203D6"/>
    <w:rsid w:val="00D20558"/>
    <w:rsid w:val="00D20C6E"/>
    <w:rsid w:val="00D21EEA"/>
    <w:rsid w:val="00D22245"/>
    <w:rsid w:val="00D22746"/>
    <w:rsid w:val="00D22F19"/>
    <w:rsid w:val="00D23594"/>
    <w:rsid w:val="00D23861"/>
    <w:rsid w:val="00D23879"/>
    <w:rsid w:val="00D24CB4"/>
    <w:rsid w:val="00D258DD"/>
    <w:rsid w:val="00D263A3"/>
    <w:rsid w:val="00D26969"/>
    <w:rsid w:val="00D270C8"/>
    <w:rsid w:val="00D27175"/>
    <w:rsid w:val="00D27BA8"/>
    <w:rsid w:val="00D3003D"/>
    <w:rsid w:val="00D30919"/>
    <w:rsid w:val="00D30D6E"/>
    <w:rsid w:val="00D3169E"/>
    <w:rsid w:val="00D318AA"/>
    <w:rsid w:val="00D31CF1"/>
    <w:rsid w:val="00D344B6"/>
    <w:rsid w:val="00D346BD"/>
    <w:rsid w:val="00D34F09"/>
    <w:rsid w:val="00D35B2B"/>
    <w:rsid w:val="00D36374"/>
    <w:rsid w:val="00D3691E"/>
    <w:rsid w:val="00D372BD"/>
    <w:rsid w:val="00D403D8"/>
    <w:rsid w:val="00D41080"/>
    <w:rsid w:val="00D426F0"/>
    <w:rsid w:val="00D43057"/>
    <w:rsid w:val="00D4326F"/>
    <w:rsid w:val="00D440AF"/>
    <w:rsid w:val="00D461FD"/>
    <w:rsid w:val="00D46771"/>
    <w:rsid w:val="00D468ED"/>
    <w:rsid w:val="00D46E10"/>
    <w:rsid w:val="00D506E1"/>
    <w:rsid w:val="00D524FF"/>
    <w:rsid w:val="00D52DAF"/>
    <w:rsid w:val="00D53616"/>
    <w:rsid w:val="00D53F44"/>
    <w:rsid w:val="00D54047"/>
    <w:rsid w:val="00D548A4"/>
    <w:rsid w:val="00D548A5"/>
    <w:rsid w:val="00D54CC5"/>
    <w:rsid w:val="00D54E8B"/>
    <w:rsid w:val="00D54F4A"/>
    <w:rsid w:val="00D55DF4"/>
    <w:rsid w:val="00D55F49"/>
    <w:rsid w:val="00D563E8"/>
    <w:rsid w:val="00D569A6"/>
    <w:rsid w:val="00D56ECB"/>
    <w:rsid w:val="00D57BD2"/>
    <w:rsid w:val="00D57DF4"/>
    <w:rsid w:val="00D604FE"/>
    <w:rsid w:val="00D6077E"/>
    <w:rsid w:val="00D60D15"/>
    <w:rsid w:val="00D60E35"/>
    <w:rsid w:val="00D60E8C"/>
    <w:rsid w:val="00D61DB0"/>
    <w:rsid w:val="00D62016"/>
    <w:rsid w:val="00D636AF"/>
    <w:rsid w:val="00D6404F"/>
    <w:rsid w:val="00D64573"/>
    <w:rsid w:val="00D647F5"/>
    <w:rsid w:val="00D64C3E"/>
    <w:rsid w:val="00D652B6"/>
    <w:rsid w:val="00D659EA"/>
    <w:rsid w:val="00D66429"/>
    <w:rsid w:val="00D677BB"/>
    <w:rsid w:val="00D67DAA"/>
    <w:rsid w:val="00D70388"/>
    <w:rsid w:val="00D704F3"/>
    <w:rsid w:val="00D7073A"/>
    <w:rsid w:val="00D7290F"/>
    <w:rsid w:val="00D72958"/>
    <w:rsid w:val="00D72C51"/>
    <w:rsid w:val="00D72E50"/>
    <w:rsid w:val="00D73299"/>
    <w:rsid w:val="00D73BD6"/>
    <w:rsid w:val="00D743A0"/>
    <w:rsid w:val="00D74B4C"/>
    <w:rsid w:val="00D74DBF"/>
    <w:rsid w:val="00D7515C"/>
    <w:rsid w:val="00D766FB"/>
    <w:rsid w:val="00D76A42"/>
    <w:rsid w:val="00D77056"/>
    <w:rsid w:val="00D800D4"/>
    <w:rsid w:val="00D80C24"/>
    <w:rsid w:val="00D81643"/>
    <w:rsid w:val="00D82055"/>
    <w:rsid w:val="00D82ABC"/>
    <w:rsid w:val="00D82CBF"/>
    <w:rsid w:val="00D83010"/>
    <w:rsid w:val="00D83350"/>
    <w:rsid w:val="00D84748"/>
    <w:rsid w:val="00D8475D"/>
    <w:rsid w:val="00D847F0"/>
    <w:rsid w:val="00D84DBE"/>
    <w:rsid w:val="00D84E70"/>
    <w:rsid w:val="00D856B5"/>
    <w:rsid w:val="00D85714"/>
    <w:rsid w:val="00D86252"/>
    <w:rsid w:val="00D86DAB"/>
    <w:rsid w:val="00D8727E"/>
    <w:rsid w:val="00D90DCA"/>
    <w:rsid w:val="00D90F00"/>
    <w:rsid w:val="00D90F0A"/>
    <w:rsid w:val="00D90F3E"/>
    <w:rsid w:val="00D9124C"/>
    <w:rsid w:val="00D917E2"/>
    <w:rsid w:val="00D91F39"/>
    <w:rsid w:val="00D9203C"/>
    <w:rsid w:val="00D921EB"/>
    <w:rsid w:val="00D928DA"/>
    <w:rsid w:val="00D928EC"/>
    <w:rsid w:val="00D932BB"/>
    <w:rsid w:val="00D93C65"/>
    <w:rsid w:val="00D93CD2"/>
    <w:rsid w:val="00D94226"/>
    <w:rsid w:val="00D9443F"/>
    <w:rsid w:val="00D94F5C"/>
    <w:rsid w:val="00D96E51"/>
    <w:rsid w:val="00DA0D7C"/>
    <w:rsid w:val="00DA1755"/>
    <w:rsid w:val="00DA296B"/>
    <w:rsid w:val="00DA2CCD"/>
    <w:rsid w:val="00DA2EF1"/>
    <w:rsid w:val="00DA3A11"/>
    <w:rsid w:val="00DA3E22"/>
    <w:rsid w:val="00DA3EF2"/>
    <w:rsid w:val="00DA49DA"/>
    <w:rsid w:val="00DA4B8E"/>
    <w:rsid w:val="00DA530F"/>
    <w:rsid w:val="00DA749A"/>
    <w:rsid w:val="00DB06F9"/>
    <w:rsid w:val="00DB077F"/>
    <w:rsid w:val="00DB0AE2"/>
    <w:rsid w:val="00DB1A61"/>
    <w:rsid w:val="00DB1E33"/>
    <w:rsid w:val="00DB1EBA"/>
    <w:rsid w:val="00DB226E"/>
    <w:rsid w:val="00DB32E1"/>
    <w:rsid w:val="00DB3315"/>
    <w:rsid w:val="00DB4FAB"/>
    <w:rsid w:val="00DB51FC"/>
    <w:rsid w:val="00DB54ED"/>
    <w:rsid w:val="00DB5AFB"/>
    <w:rsid w:val="00DB5B50"/>
    <w:rsid w:val="00DB5D69"/>
    <w:rsid w:val="00DB75AE"/>
    <w:rsid w:val="00DB76D3"/>
    <w:rsid w:val="00DC01F5"/>
    <w:rsid w:val="00DC0FAB"/>
    <w:rsid w:val="00DC1121"/>
    <w:rsid w:val="00DC11F6"/>
    <w:rsid w:val="00DC25B9"/>
    <w:rsid w:val="00DC2642"/>
    <w:rsid w:val="00DC31AA"/>
    <w:rsid w:val="00DC388C"/>
    <w:rsid w:val="00DC3DDF"/>
    <w:rsid w:val="00DC5827"/>
    <w:rsid w:val="00DC5F12"/>
    <w:rsid w:val="00DC628E"/>
    <w:rsid w:val="00DC6C0B"/>
    <w:rsid w:val="00DC740C"/>
    <w:rsid w:val="00DC77F0"/>
    <w:rsid w:val="00DC7E58"/>
    <w:rsid w:val="00DC7FCC"/>
    <w:rsid w:val="00DD00BB"/>
    <w:rsid w:val="00DD0D12"/>
    <w:rsid w:val="00DD11F1"/>
    <w:rsid w:val="00DD2175"/>
    <w:rsid w:val="00DD38BD"/>
    <w:rsid w:val="00DD3AA9"/>
    <w:rsid w:val="00DD4D59"/>
    <w:rsid w:val="00DD5007"/>
    <w:rsid w:val="00DD5432"/>
    <w:rsid w:val="00DD5877"/>
    <w:rsid w:val="00DD5911"/>
    <w:rsid w:val="00DD6425"/>
    <w:rsid w:val="00DE0412"/>
    <w:rsid w:val="00DE0558"/>
    <w:rsid w:val="00DE0865"/>
    <w:rsid w:val="00DE10BD"/>
    <w:rsid w:val="00DE139F"/>
    <w:rsid w:val="00DE2013"/>
    <w:rsid w:val="00DE2975"/>
    <w:rsid w:val="00DE310B"/>
    <w:rsid w:val="00DE37CC"/>
    <w:rsid w:val="00DE3A4E"/>
    <w:rsid w:val="00DE3EA1"/>
    <w:rsid w:val="00DE406D"/>
    <w:rsid w:val="00DE428B"/>
    <w:rsid w:val="00DE4F35"/>
    <w:rsid w:val="00DE52BB"/>
    <w:rsid w:val="00DE664A"/>
    <w:rsid w:val="00DE6E18"/>
    <w:rsid w:val="00DE78FE"/>
    <w:rsid w:val="00DE7934"/>
    <w:rsid w:val="00DE7C8F"/>
    <w:rsid w:val="00DE7FC9"/>
    <w:rsid w:val="00DF005D"/>
    <w:rsid w:val="00DF0F0E"/>
    <w:rsid w:val="00DF22AB"/>
    <w:rsid w:val="00DF4CA1"/>
    <w:rsid w:val="00DF5163"/>
    <w:rsid w:val="00DF58BE"/>
    <w:rsid w:val="00DF5CCD"/>
    <w:rsid w:val="00DF736E"/>
    <w:rsid w:val="00DF7A84"/>
    <w:rsid w:val="00DF7B52"/>
    <w:rsid w:val="00DF7F43"/>
    <w:rsid w:val="00E00BD8"/>
    <w:rsid w:val="00E028E0"/>
    <w:rsid w:val="00E02D93"/>
    <w:rsid w:val="00E033EB"/>
    <w:rsid w:val="00E053E7"/>
    <w:rsid w:val="00E05995"/>
    <w:rsid w:val="00E05CAE"/>
    <w:rsid w:val="00E062A3"/>
    <w:rsid w:val="00E10235"/>
    <w:rsid w:val="00E1098D"/>
    <w:rsid w:val="00E10B81"/>
    <w:rsid w:val="00E12305"/>
    <w:rsid w:val="00E128DD"/>
    <w:rsid w:val="00E12AC2"/>
    <w:rsid w:val="00E12B98"/>
    <w:rsid w:val="00E130FF"/>
    <w:rsid w:val="00E131F2"/>
    <w:rsid w:val="00E1355C"/>
    <w:rsid w:val="00E14353"/>
    <w:rsid w:val="00E146B0"/>
    <w:rsid w:val="00E151C0"/>
    <w:rsid w:val="00E15360"/>
    <w:rsid w:val="00E16DB3"/>
    <w:rsid w:val="00E20446"/>
    <w:rsid w:val="00E21111"/>
    <w:rsid w:val="00E2125E"/>
    <w:rsid w:val="00E21CE2"/>
    <w:rsid w:val="00E21E98"/>
    <w:rsid w:val="00E22AA1"/>
    <w:rsid w:val="00E2374E"/>
    <w:rsid w:val="00E23B81"/>
    <w:rsid w:val="00E245F5"/>
    <w:rsid w:val="00E24966"/>
    <w:rsid w:val="00E25390"/>
    <w:rsid w:val="00E25B9D"/>
    <w:rsid w:val="00E25F99"/>
    <w:rsid w:val="00E26465"/>
    <w:rsid w:val="00E26A02"/>
    <w:rsid w:val="00E27A38"/>
    <w:rsid w:val="00E27FC4"/>
    <w:rsid w:val="00E309E2"/>
    <w:rsid w:val="00E30A06"/>
    <w:rsid w:val="00E30F2A"/>
    <w:rsid w:val="00E317F8"/>
    <w:rsid w:val="00E333DE"/>
    <w:rsid w:val="00E33AA9"/>
    <w:rsid w:val="00E33CA6"/>
    <w:rsid w:val="00E33E15"/>
    <w:rsid w:val="00E34D24"/>
    <w:rsid w:val="00E35A97"/>
    <w:rsid w:val="00E3608F"/>
    <w:rsid w:val="00E36A78"/>
    <w:rsid w:val="00E370F8"/>
    <w:rsid w:val="00E3747E"/>
    <w:rsid w:val="00E37A43"/>
    <w:rsid w:val="00E37DC1"/>
    <w:rsid w:val="00E41087"/>
    <w:rsid w:val="00E410C9"/>
    <w:rsid w:val="00E410D3"/>
    <w:rsid w:val="00E417DD"/>
    <w:rsid w:val="00E42912"/>
    <w:rsid w:val="00E433D1"/>
    <w:rsid w:val="00E43B46"/>
    <w:rsid w:val="00E44639"/>
    <w:rsid w:val="00E4498C"/>
    <w:rsid w:val="00E46916"/>
    <w:rsid w:val="00E4720D"/>
    <w:rsid w:val="00E5018E"/>
    <w:rsid w:val="00E51637"/>
    <w:rsid w:val="00E52950"/>
    <w:rsid w:val="00E539B3"/>
    <w:rsid w:val="00E54B25"/>
    <w:rsid w:val="00E54B57"/>
    <w:rsid w:val="00E550CC"/>
    <w:rsid w:val="00E55952"/>
    <w:rsid w:val="00E55A32"/>
    <w:rsid w:val="00E55F0D"/>
    <w:rsid w:val="00E56017"/>
    <w:rsid w:val="00E56138"/>
    <w:rsid w:val="00E56214"/>
    <w:rsid w:val="00E56338"/>
    <w:rsid w:val="00E5768A"/>
    <w:rsid w:val="00E57B3D"/>
    <w:rsid w:val="00E57CBF"/>
    <w:rsid w:val="00E57ECA"/>
    <w:rsid w:val="00E57FB8"/>
    <w:rsid w:val="00E60045"/>
    <w:rsid w:val="00E621B9"/>
    <w:rsid w:val="00E62CFD"/>
    <w:rsid w:val="00E63628"/>
    <w:rsid w:val="00E640F4"/>
    <w:rsid w:val="00E64243"/>
    <w:rsid w:val="00E653F0"/>
    <w:rsid w:val="00E65ED4"/>
    <w:rsid w:val="00E66B98"/>
    <w:rsid w:val="00E66EC1"/>
    <w:rsid w:val="00E670A8"/>
    <w:rsid w:val="00E67518"/>
    <w:rsid w:val="00E6751F"/>
    <w:rsid w:val="00E70A3D"/>
    <w:rsid w:val="00E70C8B"/>
    <w:rsid w:val="00E70F1C"/>
    <w:rsid w:val="00E71788"/>
    <w:rsid w:val="00E717D1"/>
    <w:rsid w:val="00E71B9E"/>
    <w:rsid w:val="00E723E0"/>
    <w:rsid w:val="00E725E3"/>
    <w:rsid w:val="00E72EDA"/>
    <w:rsid w:val="00E737A4"/>
    <w:rsid w:val="00E737DC"/>
    <w:rsid w:val="00E73969"/>
    <w:rsid w:val="00E74F06"/>
    <w:rsid w:val="00E75DDE"/>
    <w:rsid w:val="00E76046"/>
    <w:rsid w:val="00E76572"/>
    <w:rsid w:val="00E76FEB"/>
    <w:rsid w:val="00E771AB"/>
    <w:rsid w:val="00E7785E"/>
    <w:rsid w:val="00E77B60"/>
    <w:rsid w:val="00E80502"/>
    <w:rsid w:val="00E8065C"/>
    <w:rsid w:val="00E8116F"/>
    <w:rsid w:val="00E825E6"/>
    <w:rsid w:val="00E82C07"/>
    <w:rsid w:val="00E84140"/>
    <w:rsid w:val="00E84A7A"/>
    <w:rsid w:val="00E84E4E"/>
    <w:rsid w:val="00E867D4"/>
    <w:rsid w:val="00E867F2"/>
    <w:rsid w:val="00E86898"/>
    <w:rsid w:val="00E87A51"/>
    <w:rsid w:val="00E9014B"/>
    <w:rsid w:val="00E90219"/>
    <w:rsid w:val="00E9031D"/>
    <w:rsid w:val="00E9097C"/>
    <w:rsid w:val="00E90D14"/>
    <w:rsid w:val="00E90D39"/>
    <w:rsid w:val="00E917BB"/>
    <w:rsid w:val="00E91D29"/>
    <w:rsid w:val="00E92B69"/>
    <w:rsid w:val="00E93B76"/>
    <w:rsid w:val="00E93D28"/>
    <w:rsid w:val="00E93FFD"/>
    <w:rsid w:val="00E94675"/>
    <w:rsid w:val="00E948F0"/>
    <w:rsid w:val="00E9494A"/>
    <w:rsid w:val="00E94BD4"/>
    <w:rsid w:val="00E94D59"/>
    <w:rsid w:val="00E95A66"/>
    <w:rsid w:val="00E962E6"/>
    <w:rsid w:val="00E9647A"/>
    <w:rsid w:val="00E96574"/>
    <w:rsid w:val="00E97EDC"/>
    <w:rsid w:val="00EA055C"/>
    <w:rsid w:val="00EA0921"/>
    <w:rsid w:val="00EA13A1"/>
    <w:rsid w:val="00EA18E8"/>
    <w:rsid w:val="00EA1982"/>
    <w:rsid w:val="00EA19E8"/>
    <w:rsid w:val="00EA1E6D"/>
    <w:rsid w:val="00EA20B5"/>
    <w:rsid w:val="00EA2BC1"/>
    <w:rsid w:val="00EA3B7C"/>
    <w:rsid w:val="00EA5158"/>
    <w:rsid w:val="00EA5696"/>
    <w:rsid w:val="00EA585E"/>
    <w:rsid w:val="00EA58FE"/>
    <w:rsid w:val="00EA603F"/>
    <w:rsid w:val="00EA6174"/>
    <w:rsid w:val="00EA6458"/>
    <w:rsid w:val="00EA6860"/>
    <w:rsid w:val="00EA6CAE"/>
    <w:rsid w:val="00EA76D7"/>
    <w:rsid w:val="00EA7D9A"/>
    <w:rsid w:val="00EB002A"/>
    <w:rsid w:val="00EB0AF5"/>
    <w:rsid w:val="00EB0CBB"/>
    <w:rsid w:val="00EB1295"/>
    <w:rsid w:val="00EB1845"/>
    <w:rsid w:val="00EB2620"/>
    <w:rsid w:val="00EB31A3"/>
    <w:rsid w:val="00EB3512"/>
    <w:rsid w:val="00EB622A"/>
    <w:rsid w:val="00EB67D4"/>
    <w:rsid w:val="00EB6B3D"/>
    <w:rsid w:val="00EB6E64"/>
    <w:rsid w:val="00EB7FC4"/>
    <w:rsid w:val="00EC014A"/>
    <w:rsid w:val="00EC0C2F"/>
    <w:rsid w:val="00EC189C"/>
    <w:rsid w:val="00EC21CA"/>
    <w:rsid w:val="00EC2D90"/>
    <w:rsid w:val="00EC3AA2"/>
    <w:rsid w:val="00EC3CA3"/>
    <w:rsid w:val="00EC42DF"/>
    <w:rsid w:val="00EC43F3"/>
    <w:rsid w:val="00EC4862"/>
    <w:rsid w:val="00EC4C86"/>
    <w:rsid w:val="00EC4E43"/>
    <w:rsid w:val="00EC584A"/>
    <w:rsid w:val="00EC59D2"/>
    <w:rsid w:val="00EC6563"/>
    <w:rsid w:val="00EC669F"/>
    <w:rsid w:val="00EC7339"/>
    <w:rsid w:val="00EC7C9B"/>
    <w:rsid w:val="00ED05BC"/>
    <w:rsid w:val="00ED0625"/>
    <w:rsid w:val="00ED0A88"/>
    <w:rsid w:val="00ED0D53"/>
    <w:rsid w:val="00ED1903"/>
    <w:rsid w:val="00ED193E"/>
    <w:rsid w:val="00ED1B53"/>
    <w:rsid w:val="00ED266F"/>
    <w:rsid w:val="00ED2D66"/>
    <w:rsid w:val="00ED3322"/>
    <w:rsid w:val="00ED3A21"/>
    <w:rsid w:val="00ED3B98"/>
    <w:rsid w:val="00ED41B5"/>
    <w:rsid w:val="00ED42BC"/>
    <w:rsid w:val="00ED6A89"/>
    <w:rsid w:val="00ED6BDE"/>
    <w:rsid w:val="00ED6E7F"/>
    <w:rsid w:val="00ED73F2"/>
    <w:rsid w:val="00ED7AE1"/>
    <w:rsid w:val="00EE0086"/>
    <w:rsid w:val="00EE0588"/>
    <w:rsid w:val="00EE0987"/>
    <w:rsid w:val="00EE0A15"/>
    <w:rsid w:val="00EE1E74"/>
    <w:rsid w:val="00EE21F9"/>
    <w:rsid w:val="00EE2EAD"/>
    <w:rsid w:val="00EE33EF"/>
    <w:rsid w:val="00EE387F"/>
    <w:rsid w:val="00EE401D"/>
    <w:rsid w:val="00EE4F20"/>
    <w:rsid w:val="00EE5092"/>
    <w:rsid w:val="00EE6468"/>
    <w:rsid w:val="00EE697A"/>
    <w:rsid w:val="00EE72DE"/>
    <w:rsid w:val="00EE7B02"/>
    <w:rsid w:val="00EF0B7D"/>
    <w:rsid w:val="00EF0BE9"/>
    <w:rsid w:val="00EF219E"/>
    <w:rsid w:val="00EF2E43"/>
    <w:rsid w:val="00EF34A0"/>
    <w:rsid w:val="00EF3CAF"/>
    <w:rsid w:val="00EF3E83"/>
    <w:rsid w:val="00EF5757"/>
    <w:rsid w:val="00EF5C94"/>
    <w:rsid w:val="00EF6385"/>
    <w:rsid w:val="00EF6E2C"/>
    <w:rsid w:val="00EF7005"/>
    <w:rsid w:val="00EF7CF8"/>
    <w:rsid w:val="00F0069F"/>
    <w:rsid w:val="00F00E3F"/>
    <w:rsid w:val="00F019AD"/>
    <w:rsid w:val="00F01BAA"/>
    <w:rsid w:val="00F01CD6"/>
    <w:rsid w:val="00F02F7B"/>
    <w:rsid w:val="00F0329A"/>
    <w:rsid w:val="00F038D3"/>
    <w:rsid w:val="00F03FC2"/>
    <w:rsid w:val="00F040EC"/>
    <w:rsid w:val="00F04737"/>
    <w:rsid w:val="00F051BF"/>
    <w:rsid w:val="00F0552B"/>
    <w:rsid w:val="00F05680"/>
    <w:rsid w:val="00F0596F"/>
    <w:rsid w:val="00F05ACA"/>
    <w:rsid w:val="00F072A9"/>
    <w:rsid w:val="00F072DA"/>
    <w:rsid w:val="00F07CAA"/>
    <w:rsid w:val="00F07F40"/>
    <w:rsid w:val="00F10318"/>
    <w:rsid w:val="00F10355"/>
    <w:rsid w:val="00F10C05"/>
    <w:rsid w:val="00F11E55"/>
    <w:rsid w:val="00F121D4"/>
    <w:rsid w:val="00F129C5"/>
    <w:rsid w:val="00F13270"/>
    <w:rsid w:val="00F15FC1"/>
    <w:rsid w:val="00F164E0"/>
    <w:rsid w:val="00F1685F"/>
    <w:rsid w:val="00F16866"/>
    <w:rsid w:val="00F175B7"/>
    <w:rsid w:val="00F17848"/>
    <w:rsid w:val="00F17D44"/>
    <w:rsid w:val="00F17EB9"/>
    <w:rsid w:val="00F20915"/>
    <w:rsid w:val="00F22E6B"/>
    <w:rsid w:val="00F232EC"/>
    <w:rsid w:val="00F2355F"/>
    <w:rsid w:val="00F24A5C"/>
    <w:rsid w:val="00F251EF"/>
    <w:rsid w:val="00F254A3"/>
    <w:rsid w:val="00F271BC"/>
    <w:rsid w:val="00F27216"/>
    <w:rsid w:val="00F27866"/>
    <w:rsid w:val="00F27B10"/>
    <w:rsid w:val="00F3073A"/>
    <w:rsid w:val="00F30783"/>
    <w:rsid w:val="00F30B0C"/>
    <w:rsid w:val="00F31014"/>
    <w:rsid w:val="00F313F6"/>
    <w:rsid w:val="00F31585"/>
    <w:rsid w:val="00F31A1B"/>
    <w:rsid w:val="00F31E6F"/>
    <w:rsid w:val="00F326F2"/>
    <w:rsid w:val="00F32BA5"/>
    <w:rsid w:val="00F33747"/>
    <w:rsid w:val="00F33E4F"/>
    <w:rsid w:val="00F355B2"/>
    <w:rsid w:val="00F35BC0"/>
    <w:rsid w:val="00F363CA"/>
    <w:rsid w:val="00F369AF"/>
    <w:rsid w:val="00F36AFD"/>
    <w:rsid w:val="00F36EF5"/>
    <w:rsid w:val="00F372D8"/>
    <w:rsid w:val="00F37365"/>
    <w:rsid w:val="00F37D30"/>
    <w:rsid w:val="00F4003E"/>
    <w:rsid w:val="00F409B2"/>
    <w:rsid w:val="00F41489"/>
    <w:rsid w:val="00F432D0"/>
    <w:rsid w:val="00F43810"/>
    <w:rsid w:val="00F43E6A"/>
    <w:rsid w:val="00F44782"/>
    <w:rsid w:val="00F44AF9"/>
    <w:rsid w:val="00F45780"/>
    <w:rsid w:val="00F4595A"/>
    <w:rsid w:val="00F460D7"/>
    <w:rsid w:val="00F464B5"/>
    <w:rsid w:val="00F46838"/>
    <w:rsid w:val="00F46934"/>
    <w:rsid w:val="00F46ABC"/>
    <w:rsid w:val="00F46C15"/>
    <w:rsid w:val="00F46DCA"/>
    <w:rsid w:val="00F47386"/>
    <w:rsid w:val="00F47805"/>
    <w:rsid w:val="00F47891"/>
    <w:rsid w:val="00F5069B"/>
    <w:rsid w:val="00F50C95"/>
    <w:rsid w:val="00F52A35"/>
    <w:rsid w:val="00F534C5"/>
    <w:rsid w:val="00F53571"/>
    <w:rsid w:val="00F53850"/>
    <w:rsid w:val="00F53BDD"/>
    <w:rsid w:val="00F53EB0"/>
    <w:rsid w:val="00F54F29"/>
    <w:rsid w:val="00F5515F"/>
    <w:rsid w:val="00F55BEE"/>
    <w:rsid w:val="00F560BA"/>
    <w:rsid w:val="00F5688F"/>
    <w:rsid w:val="00F600C9"/>
    <w:rsid w:val="00F60616"/>
    <w:rsid w:val="00F606E4"/>
    <w:rsid w:val="00F6076F"/>
    <w:rsid w:val="00F60B13"/>
    <w:rsid w:val="00F612AE"/>
    <w:rsid w:val="00F61DF0"/>
    <w:rsid w:val="00F622CC"/>
    <w:rsid w:val="00F62322"/>
    <w:rsid w:val="00F62375"/>
    <w:rsid w:val="00F6272A"/>
    <w:rsid w:val="00F6279B"/>
    <w:rsid w:val="00F62E07"/>
    <w:rsid w:val="00F639C7"/>
    <w:rsid w:val="00F645B7"/>
    <w:rsid w:val="00F645E0"/>
    <w:rsid w:val="00F647AD"/>
    <w:rsid w:val="00F64F82"/>
    <w:rsid w:val="00F65369"/>
    <w:rsid w:val="00F65623"/>
    <w:rsid w:val="00F65885"/>
    <w:rsid w:val="00F66802"/>
    <w:rsid w:val="00F66BB4"/>
    <w:rsid w:val="00F66EF8"/>
    <w:rsid w:val="00F67AA7"/>
    <w:rsid w:val="00F7052C"/>
    <w:rsid w:val="00F70546"/>
    <w:rsid w:val="00F70611"/>
    <w:rsid w:val="00F708EC"/>
    <w:rsid w:val="00F70DC6"/>
    <w:rsid w:val="00F7103F"/>
    <w:rsid w:val="00F748B9"/>
    <w:rsid w:val="00F75441"/>
    <w:rsid w:val="00F75D3C"/>
    <w:rsid w:val="00F76F39"/>
    <w:rsid w:val="00F77BA4"/>
    <w:rsid w:val="00F77E06"/>
    <w:rsid w:val="00F77EA2"/>
    <w:rsid w:val="00F77F3A"/>
    <w:rsid w:val="00F8008C"/>
    <w:rsid w:val="00F80235"/>
    <w:rsid w:val="00F8047C"/>
    <w:rsid w:val="00F8125A"/>
    <w:rsid w:val="00F815CE"/>
    <w:rsid w:val="00F8296E"/>
    <w:rsid w:val="00F82E25"/>
    <w:rsid w:val="00F83A5D"/>
    <w:rsid w:val="00F83B9B"/>
    <w:rsid w:val="00F83C7A"/>
    <w:rsid w:val="00F83E8B"/>
    <w:rsid w:val="00F841D1"/>
    <w:rsid w:val="00F84674"/>
    <w:rsid w:val="00F84ABE"/>
    <w:rsid w:val="00F84CF7"/>
    <w:rsid w:val="00F85545"/>
    <w:rsid w:val="00F85FA6"/>
    <w:rsid w:val="00F8648E"/>
    <w:rsid w:val="00F8728F"/>
    <w:rsid w:val="00F87C51"/>
    <w:rsid w:val="00F87CA0"/>
    <w:rsid w:val="00F902EC"/>
    <w:rsid w:val="00F91AF0"/>
    <w:rsid w:val="00F91B38"/>
    <w:rsid w:val="00F92BC5"/>
    <w:rsid w:val="00F93C63"/>
    <w:rsid w:val="00F946F6"/>
    <w:rsid w:val="00F9555E"/>
    <w:rsid w:val="00F97A3F"/>
    <w:rsid w:val="00FA0105"/>
    <w:rsid w:val="00FA03B8"/>
    <w:rsid w:val="00FA060F"/>
    <w:rsid w:val="00FA21F7"/>
    <w:rsid w:val="00FA41FD"/>
    <w:rsid w:val="00FA490D"/>
    <w:rsid w:val="00FA4AE0"/>
    <w:rsid w:val="00FA5586"/>
    <w:rsid w:val="00FA75BE"/>
    <w:rsid w:val="00FA76C7"/>
    <w:rsid w:val="00FA793C"/>
    <w:rsid w:val="00FA7A4F"/>
    <w:rsid w:val="00FB0CD6"/>
    <w:rsid w:val="00FB0F0F"/>
    <w:rsid w:val="00FB12D0"/>
    <w:rsid w:val="00FB1635"/>
    <w:rsid w:val="00FB18AA"/>
    <w:rsid w:val="00FB1E64"/>
    <w:rsid w:val="00FB2E75"/>
    <w:rsid w:val="00FB2F93"/>
    <w:rsid w:val="00FB3F1D"/>
    <w:rsid w:val="00FB3FC0"/>
    <w:rsid w:val="00FB466B"/>
    <w:rsid w:val="00FB4F1E"/>
    <w:rsid w:val="00FB5064"/>
    <w:rsid w:val="00FB56AC"/>
    <w:rsid w:val="00FB6A52"/>
    <w:rsid w:val="00FC00EA"/>
    <w:rsid w:val="00FC011A"/>
    <w:rsid w:val="00FC015B"/>
    <w:rsid w:val="00FC1B20"/>
    <w:rsid w:val="00FC2733"/>
    <w:rsid w:val="00FC3456"/>
    <w:rsid w:val="00FC45D1"/>
    <w:rsid w:val="00FC4881"/>
    <w:rsid w:val="00FC496C"/>
    <w:rsid w:val="00FC4D6D"/>
    <w:rsid w:val="00FC4EF5"/>
    <w:rsid w:val="00FC53DF"/>
    <w:rsid w:val="00FC6229"/>
    <w:rsid w:val="00FC665A"/>
    <w:rsid w:val="00FC6E61"/>
    <w:rsid w:val="00FC7A58"/>
    <w:rsid w:val="00FC7BFA"/>
    <w:rsid w:val="00FD0335"/>
    <w:rsid w:val="00FD0961"/>
    <w:rsid w:val="00FD150E"/>
    <w:rsid w:val="00FD15DF"/>
    <w:rsid w:val="00FD254E"/>
    <w:rsid w:val="00FD259A"/>
    <w:rsid w:val="00FD2637"/>
    <w:rsid w:val="00FD2BEE"/>
    <w:rsid w:val="00FD2EE1"/>
    <w:rsid w:val="00FD3464"/>
    <w:rsid w:val="00FD3AE0"/>
    <w:rsid w:val="00FD3D04"/>
    <w:rsid w:val="00FD3D85"/>
    <w:rsid w:val="00FD4483"/>
    <w:rsid w:val="00FD4934"/>
    <w:rsid w:val="00FD59CF"/>
    <w:rsid w:val="00FD5A8B"/>
    <w:rsid w:val="00FD61C1"/>
    <w:rsid w:val="00FD6927"/>
    <w:rsid w:val="00FD79DC"/>
    <w:rsid w:val="00FE1523"/>
    <w:rsid w:val="00FE164E"/>
    <w:rsid w:val="00FE1DB8"/>
    <w:rsid w:val="00FE23A7"/>
    <w:rsid w:val="00FE33CF"/>
    <w:rsid w:val="00FE34F3"/>
    <w:rsid w:val="00FE3D68"/>
    <w:rsid w:val="00FE4151"/>
    <w:rsid w:val="00FE4434"/>
    <w:rsid w:val="00FE4F51"/>
    <w:rsid w:val="00FE6112"/>
    <w:rsid w:val="00FE6864"/>
    <w:rsid w:val="00FE724D"/>
    <w:rsid w:val="00FE7E18"/>
    <w:rsid w:val="00FE7F63"/>
    <w:rsid w:val="00FF0357"/>
    <w:rsid w:val="00FF05BB"/>
    <w:rsid w:val="00FF0701"/>
    <w:rsid w:val="00FF0B8D"/>
    <w:rsid w:val="00FF18FE"/>
    <w:rsid w:val="00FF2BDC"/>
    <w:rsid w:val="00FF4657"/>
    <w:rsid w:val="00FF4852"/>
    <w:rsid w:val="00FF54E5"/>
    <w:rsid w:val="00FF57C4"/>
    <w:rsid w:val="00FF601A"/>
    <w:rsid w:val="00FF6524"/>
    <w:rsid w:val="00FF6A88"/>
    <w:rsid w:val="00FF6C5F"/>
    <w:rsid w:val="00FF7113"/>
    <w:rsid w:val="00FF7B61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0B7"/>
    <w:rPr>
      <w:sz w:val="18"/>
      <w:szCs w:val="18"/>
    </w:rPr>
  </w:style>
  <w:style w:type="table" w:styleId="a5">
    <w:name w:val="Table Grid"/>
    <w:basedOn w:val="a1"/>
    <w:uiPriority w:val="59"/>
    <w:rsid w:val="009A3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A30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0B7"/>
    <w:rPr>
      <w:sz w:val="18"/>
      <w:szCs w:val="18"/>
    </w:rPr>
  </w:style>
  <w:style w:type="table" w:styleId="a5">
    <w:name w:val="Table Grid"/>
    <w:basedOn w:val="a1"/>
    <w:uiPriority w:val="59"/>
    <w:rsid w:val="009A3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A3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2</cp:revision>
  <dcterms:created xsi:type="dcterms:W3CDTF">2015-07-17T02:31:00Z</dcterms:created>
  <dcterms:modified xsi:type="dcterms:W3CDTF">2015-07-17T02:32:00Z</dcterms:modified>
</cp:coreProperties>
</file>